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4D092" w14:textId="1CE4ABF6" w:rsidR="00CD21C0" w:rsidRDefault="00A20154" w:rsidP="00CD21C0">
      <w:pPr>
        <w:rPr>
          <w:sz w:val="22"/>
          <w:szCs w:val="22"/>
        </w:rPr>
      </w:pPr>
      <w:bookmarkStart w:id="0" w:name="_GoBack"/>
      <w:bookmarkEnd w:id="0"/>
      <w:r>
        <w:rPr>
          <w:b/>
          <w:bCs/>
          <w:sz w:val="22"/>
          <w:szCs w:val="22"/>
        </w:rPr>
        <w:t>F</w:t>
      </w:r>
      <w:r w:rsidRPr="00125F68">
        <w:rPr>
          <w:b/>
          <w:bCs/>
          <w:sz w:val="22"/>
          <w:szCs w:val="22"/>
        </w:rPr>
        <w:t xml:space="preserve">igure </w:t>
      </w:r>
      <w:r>
        <w:rPr>
          <w:b/>
          <w:bCs/>
          <w:sz w:val="22"/>
          <w:szCs w:val="22"/>
        </w:rPr>
        <w:t>S</w:t>
      </w:r>
      <w:r w:rsidR="00CD21C0">
        <w:rPr>
          <w:b/>
          <w:bCs/>
          <w:sz w:val="22"/>
          <w:szCs w:val="22"/>
        </w:rPr>
        <w:t>1</w:t>
      </w:r>
      <w:r w:rsidR="00CD21C0" w:rsidRPr="00125F68">
        <w:rPr>
          <w:b/>
          <w:bCs/>
          <w:sz w:val="22"/>
          <w:szCs w:val="22"/>
        </w:rPr>
        <w:t>.</w:t>
      </w:r>
      <w:r w:rsidR="00CD21C0" w:rsidRPr="00125F68">
        <w:rPr>
          <w:sz w:val="22"/>
          <w:szCs w:val="22"/>
        </w:rPr>
        <w:t xml:space="preserve"> Mental </w:t>
      </w:r>
      <w:r w:rsidR="00CD21C0">
        <w:rPr>
          <w:sz w:val="22"/>
          <w:szCs w:val="22"/>
        </w:rPr>
        <w:t>h</w:t>
      </w:r>
      <w:r w:rsidR="00CD21C0" w:rsidRPr="00125F68">
        <w:rPr>
          <w:sz w:val="22"/>
          <w:szCs w:val="22"/>
        </w:rPr>
        <w:t xml:space="preserve">ealth </w:t>
      </w:r>
      <w:r w:rsidR="00CD21C0">
        <w:rPr>
          <w:sz w:val="22"/>
          <w:szCs w:val="22"/>
        </w:rPr>
        <w:t>at study entry (baseline) and 24 weeks</w:t>
      </w:r>
    </w:p>
    <w:p w14:paraId="70E27177" w14:textId="77777777" w:rsidR="00CD21C0" w:rsidRPr="00125F68" w:rsidRDefault="00CD21C0" w:rsidP="00CD21C0">
      <w:pPr>
        <w:rPr>
          <w:sz w:val="22"/>
          <w:szCs w:val="22"/>
        </w:rPr>
      </w:pPr>
    </w:p>
    <w:p w14:paraId="3A27C8F5" w14:textId="77777777" w:rsidR="00CD21C0" w:rsidRDefault="00CD21C0" w:rsidP="00CD21C0">
      <w:pPr>
        <w:rPr>
          <w:sz w:val="22"/>
          <w:szCs w:val="22"/>
        </w:rPr>
      </w:pPr>
      <w:r w:rsidRPr="00125F68">
        <w:rPr>
          <w:noProof/>
          <w:sz w:val="22"/>
          <w:szCs w:val="22"/>
          <w:lang w:val="en-IN" w:eastAsia="en-IN"/>
        </w:rPr>
        <w:drawing>
          <wp:inline distT="0" distB="0" distL="0" distR="0" wp14:anchorId="31AA5B43" wp14:editId="6F7BDC06">
            <wp:extent cx="5943600" cy="3274828"/>
            <wp:effectExtent l="0" t="0" r="0" b="190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F2854E3-180C-6446-BA0E-568691D7F1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3553A0B" w14:textId="77777777" w:rsidR="00CD21C0" w:rsidRDefault="00CD21C0" w:rsidP="00CD21C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7A08613" w14:textId="0BA5B1F2" w:rsidR="00CD21C0" w:rsidRDefault="00CD21C0" w:rsidP="00CD21C0">
      <w:pPr>
        <w:rPr>
          <w:b/>
          <w:bCs/>
          <w:sz w:val="22"/>
          <w:szCs w:val="22"/>
        </w:rPr>
      </w:pPr>
      <w:r w:rsidRPr="00125F68">
        <w:rPr>
          <w:b/>
          <w:bCs/>
          <w:sz w:val="22"/>
          <w:szCs w:val="22"/>
        </w:rPr>
        <w:lastRenderedPageBreak/>
        <w:t xml:space="preserve">Table </w:t>
      </w:r>
      <w:r w:rsidR="00A20154">
        <w:rPr>
          <w:b/>
          <w:bCs/>
          <w:sz w:val="22"/>
          <w:szCs w:val="22"/>
        </w:rPr>
        <w:t>S</w:t>
      </w:r>
      <w:r w:rsidRPr="00125F68">
        <w:rPr>
          <w:b/>
          <w:bCs/>
          <w:sz w:val="22"/>
          <w:szCs w:val="22"/>
        </w:rPr>
        <w:t>1.</w:t>
      </w:r>
      <w:r w:rsidRPr="00125F68">
        <w:rPr>
          <w:sz w:val="22"/>
          <w:szCs w:val="22"/>
        </w:rPr>
        <w:t xml:space="preserve"> Baseline </w:t>
      </w:r>
      <w:r>
        <w:rPr>
          <w:sz w:val="22"/>
          <w:szCs w:val="22"/>
        </w:rPr>
        <w:t>c</w:t>
      </w:r>
      <w:r w:rsidRPr="00125F68">
        <w:rPr>
          <w:sz w:val="22"/>
          <w:szCs w:val="22"/>
        </w:rPr>
        <w:t>haracteristics</w:t>
      </w:r>
      <w:r>
        <w:rPr>
          <w:sz w:val="22"/>
          <w:szCs w:val="22"/>
        </w:rPr>
        <w:t xml:space="preserve"> of the cohort</w:t>
      </w:r>
    </w:p>
    <w:p w14:paraId="044444B9" w14:textId="77777777" w:rsidR="00CD21C0" w:rsidRDefault="00CD21C0" w:rsidP="00CD21C0">
      <w:pPr>
        <w:rPr>
          <w:sz w:val="22"/>
          <w:szCs w:val="22"/>
        </w:rPr>
      </w:pPr>
    </w:p>
    <w:p w14:paraId="4A0D1B10" w14:textId="77777777" w:rsidR="00CD21C0" w:rsidRDefault="00CD21C0" w:rsidP="00CD21C0">
      <w:pPr>
        <w:rPr>
          <w:sz w:val="22"/>
          <w:szCs w:val="22"/>
        </w:rPr>
      </w:pPr>
    </w:p>
    <w:p w14:paraId="73D414F1" w14:textId="77777777" w:rsidR="00CD21C0" w:rsidRPr="00125F68" w:rsidRDefault="00CD21C0" w:rsidP="00CD21C0">
      <w:pPr>
        <w:rPr>
          <w:sz w:val="22"/>
          <w:szCs w:val="22"/>
        </w:rPr>
      </w:pPr>
    </w:p>
    <w:tbl>
      <w:tblPr>
        <w:tblStyle w:val="LightShading3"/>
        <w:tblpPr w:leftFromText="180" w:rightFromText="180" w:vertAnchor="page" w:horzAnchor="margin" w:tblpY="1809"/>
        <w:tblW w:w="5000" w:type="pct"/>
        <w:tblLook w:val="04A0" w:firstRow="1" w:lastRow="0" w:firstColumn="1" w:lastColumn="0" w:noHBand="0" w:noVBand="1"/>
      </w:tblPr>
      <w:tblGrid>
        <w:gridCol w:w="2523"/>
        <w:gridCol w:w="1368"/>
        <w:gridCol w:w="1368"/>
        <w:gridCol w:w="1367"/>
        <w:gridCol w:w="1367"/>
        <w:gridCol w:w="1367"/>
      </w:tblGrid>
      <w:tr w:rsidR="00CD21C0" w:rsidRPr="00B410FD" w14:paraId="3B4E7FE4" w14:textId="77777777" w:rsidTr="00104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tcBorders>
              <w:top w:val="single" w:sz="4" w:space="0" w:color="auto"/>
            </w:tcBorders>
          </w:tcPr>
          <w:p w14:paraId="2A34637A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</w:tcBorders>
          </w:tcPr>
          <w:p w14:paraId="36D917F6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IV-</w:t>
            </w:r>
          </w:p>
          <w:p w14:paraId="41790DA3" w14:textId="77777777" w:rsidR="00CD21C0" w:rsidRPr="00B410FD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386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</w:tcBorders>
          </w:tcPr>
          <w:p w14:paraId="5C0CF4D0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HIV+ </w:t>
            </w:r>
          </w:p>
          <w:p w14:paraId="7818BE27" w14:textId="77777777" w:rsidR="00CD21C0" w:rsidRPr="00B410FD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482</w:t>
            </w:r>
          </w:p>
        </w:tc>
        <w:tc>
          <w:tcPr>
            <w:tcW w:w="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3E244" w14:textId="77777777" w:rsidR="00CD21C0" w:rsidRPr="00B410FD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mong PLHIV</w:t>
            </w:r>
          </w:p>
        </w:tc>
        <w:tc>
          <w:tcPr>
            <w:tcW w:w="0" w:type="pct"/>
            <w:vMerge w:val="restart"/>
            <w:tcBorders>
              <w:top w:val="single" w:sz="4" w:space="0" w:color="auto"/>
            </w:tcBorders>
          </w:tcPr>
          <w:p w14:paraId="0F4C2D89" w14:textId="77777777" w:rsidR="00CD21C0" w:rsidRPr="00B410FD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Total</w:t>
            </w:r>
          </w:p>
          <w:p w14:paraId="787BAAA5" w14:textId="77777777" w:rsidR="00CD21C0" w:rsidRPr="00B410FD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N=868</w:t>
            </w:r>
          </w:p>
        </w:tc>
      </w:tr>
      <w:tr w:rsidR="00CD21C0" w:rsidRPr="00B410FD" w14:paraId="1556BF54" w14:textId="77777777" w:rsidTr="00104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  <w:vMerge/>
          </w:tcPr>
          <w:p w14:paraId="4D8D22B9" w14:textId="77777777" w:rsidR="00CD21C0" w:rsidRPr="00B410FD" w:rsidRDefault="00CD21C0" w:rsidP="0010485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vMerge/>
          </w:tcPr>
          <w:p w14:paraId="3A79E554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  <w:vMerge/>
          </w:tcPr>
          <w:p w14:paraId="715FA459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14:paraId="7D30EC8E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4&lt;350</w:t>
            </w:r>
          </w:p>
          <w:p w14:paraId="58EFF819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119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090DC24F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D4=&gt;350</w:t>
            </w:r>
          </w:p>
          <w:p w14:paraId="6FE40166" w14:textId="77777777" w:rsidR="00CD21C0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=363</w:t>
            </w:r>
          </w:p>
        </w:tc>
        <w:tc>
          <w:tcPr>
            <w:tcW w:w="730" w:type="pct"/>
            <w:vMerge/>
          </w:tcPr>
          <w:p w14:paraId="1916A8CF" w14:textId="77777777" w:rsidR="00CD21C0" w:rsidRPr="00B410FD" w:rsidRDefault="00CD21C0" w:rsidP="00104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D21C0" w:rsidRPr="00B410FD" w14:paraId="2C203B24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BF6C0D9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Age (years) (</w:t>
            </w:r>
            <w:r>
              <w:rPr>
                <w:b w:val="0"/>
                <w:color w:val="000000" w:themeColor="text1"/>
                <w:sz w:val="20"/>
                <w:szCs w:val="20"/>
              </w:rPr>
              <w:t>m</w:t>
            </w:r>
            <w:r w:rsidRPr="00B410FD">
              <w:rPr>
                <w:b w:val="0"/>
                <w:color w:val="000000" w:themeColor="text1"/>
                <w:sz w:val="20"/>
                <w:szCs w:val="20"/>
              </w:rPr>
              <w:t>edian, interquartile range)</w:t>
            </w:r>
          </w:p>
        </w:tc>
        <w:tc>
          <w:tcPr>
            <w:tcW w:w="731" w:type="pct"/>
          </w:tcPr>
          <w:p w14:paraId="04511BAE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.2</w:t>
            </w:r>
          </w:p>
          <w:p w14:paraId="369F8355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 (34.0-45.0)</w:t>
            </w:r>
          </w:p>
        </w:tc>
        <w:tc>
          <w:tcPr>
            <w:tcW w:w="731" w:type="pct"/>
          </w:tcPr>
          <w:p w14:paraId="207E124C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0.3 </w:t>
            </w:r>
          </w:p>
          <w:p w14:paraId="1F90ACDA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36.0-43.0)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0C43E65D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0.0 </w:t>
            </w:r>
          </w:p>
          <w:p w14:paraId="23E935FC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37.0-45.0)</w:t>
            </w:r>
          </w:p>
        </w:tc>
        <w:tc>
          <w:tcPr>
            <w:tcW w:w="730" w:type="pct"/>
          </w:tcPr>
          <w:p w14:paraId="44C8C0DD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9.0 </w:t>
            </w:r>
          </w:p>
          <w:p w14:paraId="649BC097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36.0-43.0)</w:t>
            </w:r>
          </w:p>
        </w:tc>
        <w:tc>
          <w:tcPr>
            <w:tcW w:w="730" w:type="pct"/>
          </w:tcPr>
          <w:p w14:paraId="463846AF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39</w:t>
            </w:r>
            <w:r>
              <w:rPr>
                <w:color w:val="000000" w:themeColor="text1"/>
                <w:sz w:val="20"/>
                <w:szCs w:val="20"/>
              </w:rPr>
              <w:t xml:space="preserve">.0 </w:t>
            </w:r>
          </w:p>
          <w:p w14:paraId="77FC7BA4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(35-44.7)</w:t>
            </w:r>
          </w:p>
        </w:tc>
      </w:tr>
      <w:tr w:rsidR="00CD21C0" w:rsidRPr="00B410FD" w14:paraId="4896ED76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B899198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Sex (%): Female</w:t>
            </w:r>
          </w:p>
        </w:tc>
        <w:tc>
          <w:tcPr>
            <w:tcW w:w="731" w:type="pct"/>
          </w:tcPr>
          <w:p w14:paraId="17A352EE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8 (35.8)</w:t>
            </w:r>
          </w:p>
        </w:tc>
        <w:tc>
          <w:tcPr>
            <w:tcW w:w="731" w:type="pct"/>
          </w:tcPr>
          <w:p w14:paraId="6FB13EB6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57 (32.6)</w:t>
            </w:r>
          </w:p>
        </w:tc>
        <w:tc>
          <w:tcPr>
            <w:tcW w:w="730" w:type="pct"/>
          </w:tcPr>
          <w:p w14:paraId="7DBFCC8A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 (16.8)</w:t>
            </w:r>
          </w:p>
        </w:tc>
        <w:tc>
          <w:tcPr>
            <w:tcW w:w="730" w:type="pct"/>
          </w:tcPr>
          <w:p w14:paraId="4216D739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7 (37.7)</w:t>
            </w:r>
          </w:p>
        </w:tc>
        <w:tc>
          <w:tcPr>
            <w:tcW w:w="730" w:type="pct"/>
          </w:tcPr>
          <w:p w14:paraId="014B80C0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295 (34.0)</w:t>
            </w:r>
          </w:p>
        </w:tc>
      </w:tr>
      <w:tr w:rsidR="00CD21C0" w:rsidRPr="00B410FD" w14:paraId="08BC74ED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120AC0C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Education beyond primary (%)</w:t>
            </w:r>
          </w:p>
        </w:tc>
        <w:tc>
          <w:tcPr>
            <w:tcW w:w="731" w:type="pct"/>
          </w:tcPr>
          <w:p w14:paraId="3D75280B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2 (67.9)</w:t>
            </w:r>
          </w:p>
        </w:tc>
        <w:tc>
          <w:tcPr>
            <w:tcW w:w="731" w:type="pct"/>
          </w:tcPr>
          <w:p w14:paraId="528E061C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1 (64.5)</w:t>
            </w:r>
          </w:p>
        </w:tc>
        <w:tc>
          <w:tcPr>
            <w:tcW w:w="730" w:type="pct"/>
          </w:tcPr>
          <w:p w14:paraId="2D8D5164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7 (64.7)</w:t>
            </w:r>
          </w:p>
        </w:tc>
        <w:tc>
          <w:tcPr>
            <w:tcW w:w="730" w:type="pct"/>
          </w:tcPr>
          <w:p w14:paraId="21782E6A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4 (64.5)</w:t>
            </w:r>
          </w:p>
        </w:tc>
        <w:tc>
          <w:tcPr>
            <w:tcW w:w="730" w:type="pct"/>
          </w:tcPr>
          <w:p w14:paraId="1A995E1E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573 (66.0)</w:t>
            </w:r>
          </w:p>
        </w:tc>
      </w:tr>
      <w:tr w:rsidR="00CD21C0" w:rsidRPr="00B410FD" w14:paraId="76FD6921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40DE5B46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Risk groups (%)</w:t>
            </w:r>
          </w:p>
        </w:tc>
        <w:tc>
          <w:tcPr>
            <w:tcW w:w="731" w:type="pct"/>
          </w:tcPr>
          <w:p w14:paraId="2D606898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</w:tcPr>
          <w:p w14:paraId="669952BA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23079CAA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7611D93B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25C7A478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CD21C0" w:rsidRPr="00B410FD" w14:paraId="3D3E0E34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2B71983" w14:textId="77777777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ind w:left="158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Non PWID</w:t>
            </w:r>
          </w:p>
        </w:tc>
        <w:tc>
          <w:tcPr>
            <w:tcW w:w="731" w:type="pct"/>
          </w:tcPr>
          <w:p w14:paraId="755AA09C" w14:textId="0047EC40" w:rsidR="00CD21C0" w:rsidRPr="00B410FD" w:rsidRDefault="00A01385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</w:t>
            </w:r>
            <w:r w:rsidR="00CD21C0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="00CD21C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="00CD21C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1" w:type="pct"/>
          </w:tcPr>
          <w:p w14:paraId="30D081C6" w14:textId="294D8416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</w:t>
            </w:r>
            <w:r w:rsidR="00A01385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 xml:space="preserve"> (1</w:t>
            </w:r>
            <w:r w:rsidR="00A01385">
              <w:rPr>
                <w:color w:val="000000" w:themeColor="text1"/>
                <w:sz w:val="20"/>
                <w:szCs w:val="20"/>
              </w:rPr>
              <w:t>5.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4A0F6192" w14:textId="1DD11257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7.</w:t>
            </w:r>
            <w:r w:rsidR="00A0138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4B1EF34F" w14:textId="7A7DB90B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A0138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 xml:space="preserve"> (17.</w:t>
            </w:r>
            <w:r w:rsidR="00A01385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7D68EC4C" w14:textId="77777777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113 (13)</w:t>
            </w:r>
          </w:p>
        </w:tc>
      </w:tr>
      <w:tr w:rsidR="00CD21C0" w:rsidRPr="00B410FD" w14:paraId="5FE8B4D6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10B3BEA1" w14:textId="77777777" w:rsidR="00CD21C0" w:rsidRPr="00B410FD" w:rsidDel="00CC16B6" w:rsidRDefault="00CD21C0" w:rsidP="00104856">
            <w:pPr>
              <w:widowControl w:val="0"/>
              <w:autoSpaceDE w:val="0"/>
              <w:autoSpaceDN w:val="0"/>
              <w:adjustRightInd w:val="0"/>
              <w:ind w:left="158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PWID</w:t>
            </w:r>
          </w:p>
        </w:tc>
        <w:tc>
          <w:tcPr>
            <w:tcW w:w="731" w:type="pct"/>
          </w:tcPr>
          <w:p w14:paraId="5AA4E2E1" w14:textId="7F5C48B1" w:rsidR="00CD21C0" w:rsidRPr="00B410FD" w:rsidRDefault="00A01385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46</w:t>
            </w:r>
            <w:r w:rsidR="00CD21C0">
              <w:rPr>
                <w:color w:val="000000" w:themeColor="text1"/>
                <w:sz w:val="20"/>
                <w:szCs w:val="20"/>
              </w:rPr>
              <w:t xml:space="preserve"> (8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="00CD21C0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  <w:r w:rsidR="00CD21C0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1" w:type="pct"/>
          </w:tcPr>
          <w:p w14:paraId="02A0BB04" w14:textId="0F1A4CF2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</w:t>
            </w:r>
            <w:r w:rsidR="00A01385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 xml:space="preserve"> (8</w:t>
            </w:r>
            <w:r w:rsidR="00A0138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A01385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6B3343CB" w14:textId="39937D89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="00A01385">
              <w:rPr>
                <w:color w:val="000000" w:themeColor="text1"/>
                <w:sz w:val="20"/>
                <w:szCs w:val="20"/>
              </w:rPr>
              <w:t>10</w:t>
            </w:r>
            <w:r>
              <w:rPr>
                <w:color w:val="000000" w:themeColor="text1"/>
                <w:sz w:val="20"/>
                <w:szCs w:val="20"/>
              </w:rPr>
              <w:t xml:space="preserve"> (92.</w:t>
            </w:r>
            <w:r w:rsidR="00A01385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28BCBD8F" w14:textId="74ED8C60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  <w:r w:rsidR="00A01385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 xml:space="preserve"> (8</w:t>
            </w:r>
            <w:r w:rsidR="003B3AFC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="003B3AFC">
              <w:rPr>
                <w:color w:val="000000" w:themeColor="text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0" w:type="pct"/>
          </w:tcPr>
          <w:p w14:paraId="6BC0D643" w14:textId="77777777" w:rsidR="00CD21C0" w:rsidRPr="00B410FD" w:rsidRDefault="00CD21C0" w:rsidP="00104856">
            <w:pPr>
              <w:widowControl w:val="0"/>
              <w:autoSpaceDE w:val="0"/>
              <w:autoSpaceDN w:val="0"/>
              <w:adjustRightInd w:val="0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755 (87)</w:t>
            </w:r>
          </w:p>
        </w:tc>
      </w:tr>
      <w:tr w:rsidR="00CD21C0" w:rsidRPr="00B410FD" w14:paraId="631F618D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7D6E502D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Marital status: never married (%)</w:t>
            </w:r>
          </w:p>
        </w:tc>
        <w:tc>
          <w:tcPr>
            <w:tcW w:w="731" w:type="pct"/>
          </w:tcPr>
          <w:p w14:paraId="0C06D7C5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2.1)</w:t>
            </w:r>
          </w:p>
        </w:tc>
        <w:tc>
          <w:tcPr>
            <w:tcW w:w="731" w:type="pct"/>
          </w:tcPr>
          <w:p w14:paraId="7D905922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 (2.3)</w:t>
            </w:r>
          </w:p>
        </w:tc>
        <w:tc>
          <w:tcPr>
            <w:tcW w:w="730" w:type="pct"/>
          </w:tcPr>
          <w:p w14:paraId="25B872E0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 (1.7)</w:t>
            </w:r>
          </w:p>
        </w:tc>
        <w:tc>
          <w:tcPr>
            <w:tcW w:w="730" w:type="pct"/>
          </w:tcPr>
          <w:p w14:paraId="301BC93A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9 (2.5)</w:t>
            </w:r>
          </w:p>
        </w:tc>
        <w:tc>
          <w:tcPr>
            <w:tcW w:w="730" w:type="pct"/>
          </w:tcPr>
          <w:p w14:paraId="35038558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9 (2.2)</w:t>
            </w:r>
          </w:p>
        </w:tc>
      </w:tr>
      <w:tr w:rsidR="00CD21C0" w:rsidRPr="00B410FD" w14:paraId="01C23F3E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45EE3D3B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Median BMI (Kg/m</w:t>
            </w:r>
            <w:r w:rsidRPr="00B410FD">
              <w:rPr>
                <w:b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B410FD">
              <w:rPr>
                <w:b w:val="0"/>
                <w:color w:val="000000" w:themeColor="text1"/>
                <w:sz w:val="20"/>
                <w:szCs w:val="20"/>
              </w:rPr>
              <w:t>) (IQR)</w:t>
            </w:r>
          </w:p>
        </w:tc>
        <w:tc>
          <w:tcPr>
            <w:tcW w:w="731" w:type="pct"/>
          </w:tcPr>
          <w:p w14:paraId="5FAFE68F" w14:textId="77777777" w:rsidR="00CD21C0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4.4 </w:t>
            </w:r>
          </w:p>
          <w:p w14:paraId="7A2CEBE4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2.1-27.2)</w:t>
            </w:r>
          </w:p>
        </w:tc>
        <w:tc>
          <w:tcPr>
            <w:tcW w:w="731" w:type="pct"/>
          </w:tcPr>
          <w:p w14:paraId="286271E8" w14:textId="77777777" w:rsidR="00CD21C0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4</w:t>
            </w:r>
          </w:p>
          <w:p w14:paraId="63B8904B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1.5-26.1)</w:t>
            </w:r>
          </w:p>
        </w:tc>
        <w:tc>
          <w:tcPr>
            <w:tcW w:w="730" w:type="pct"/>
          </w:tcPr>
          <w:p w14:paraId="3A84843C" w14:textId="77777777" w:rsidR="00CD21C0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9</w:t>
            </w:r>
          </w:p>
          <w:p w14:paraId="08D1B65C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1.5-25.5)</w:t>
            </w:r>
          </w:p>
        </w:tc>
        <w:tc>
          <w:tcPr>
            <w:tcW w:w="730" w:type="pct"/>
          </w:tcPr>
          <w:p w14:paraId="704DA29D" w14:textId="77777777" w:rsidR="00CD21C0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3.3</w:t>
            </w:r>
          </w:p>
          <w:p w14:paraId="6D644DE7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(21.5-26.0)</w:t>
            </w:r>
          </w:p>
        </w:tc>
        <w:tc>
          <w:tcPr>
            <w:tcW w:w="730" w:type="pct"/>
          </w:tcPr>
          <w:p w14:paraId="3C0D9446" w14:textId="77777777" w:rsidR="00CD21C0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 xml:space="preserve">23.9 </w:t>
            </w:r>
          </w:p>
          <w:p w14:paraId="6FFE16EC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(21.6-26.5)</w:t>
            </w:r>
          </w:p>
        </w:tc>
      </w:tr>
      <w:tr w:rsidR="00CD21C0" w:rsidRPr="00B410FD" w14:paraId="46205543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1400E965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Cirrhosis %</w:t>
            </w:r>
          </w:p>
        </w:tc>
        <w:tc>
          <w:tcPr>
            <w:tcW w:w="731" w:type="pct"/>
          </w:tcPr>
          <w:p w14:paraId="02068032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</w:tcPr>
          <w:p w14:paraId="4E70A0A1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51CF2F9C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14624C77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1A1C2E13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</w:p>
        </w:tc>
      </w:tr>
      <w:tr w:rsidR="00CD21C0" w:rsidRPr="00B410FD" w14:paraId="2C0586CD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173B451" w14:textId="77777777" w:rsidR="00CD21C0" w:rsidRPr="00B410FD" w:rsidRDefault="00CD21C0" w:rsidP="00104856">
            <w:pPr>
              <w:ind w:left="159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Compensated cirrhosis</w:t>
            </w:r>
          </w:p>
        </w:tc>
        <w:tc>
          <w:tcPr>
            <w:tcW w:w="731" w:type="pct"/>
          </w:tcPr>
          <w:p w14:paraId="2ED9847C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 (8.0)</w:t>
            </w:r>
          </w:p>
        </w:tc>
        <w:tc>
          <w:tcPr>
            <w:tcW w:w="731" w:type="pct"/>
          </w:tcPr>
          <w:p w14:paraId="69BC4297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 (8.30)</w:t>
            </w:r>
          </w:p>
        </w:tc>
        <w:tc>
          <w:tcPr>
            <w:tcW w:w="730" w:type="pct"/>
          </w:tcPr>
          <w:p w14:paraId="765387E0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 (13.5)</w:t>
            </w:r>
          </w:p>
        </w:tc>
        <w:tc>
          <w:tcPr>
            <w:tcW w:w="730" w:type="pct"/>
          </w:tcPr>
          <w:p w14:paraId="7D90813A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4 (6.6)</w:t>
            </w:r>
          </w:p>
        </w:tc>
        <w:tc>
          <w:tcPr>
            <w:tcW w:w="730" w:type="pct"/>
          </w:tcPr>
          <w:p w14:paraId="2BBA7ACB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71 (8.2)</w:t>
            </w:r>
          </w:p>
        </w:tc>
      </w:tr>
      <w:tr w:rsidR="00CD21C0" w:rsidRPr="00B410FD" w14:paraId="5A166F74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B114421" w14:textId="77777777" w:rsidR="00CD21C0" w:rsidRPr="00B410FD" w:rsidRDefault="00CD21C0" w:rsidP="00104856">
            <w:pPr>
              <w:ind w:left="159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No cirrhosis</w:t>
            </w:r>
          </w:p>
        </w:tc>
        <w:tc>
          <w:tcPr>
            <w:tcW w:w="731" w:type="pct"/>
          </w:tcPr>
          <w:p w14:paraId="106FA824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55 (92.0)</w:t>
            </w:r>
          </w:p>
        </w:tc>
        <w:tc>
          <w:tcPr>
            <w:tcW w:w="731" w:type="pct"/>
          </w:tcPr>
          <w:p w14:paraId="26923430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42 (91.7)</w:t>
            </w:r>
          </w:p>
        </w:tc>
        <w:tc>
          <w:tcPr>
            <w:tcW w:w="730" w:type="pct"/>
          </w:tcPr>
          <w:p w14:paraId="51E8D760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3 (86.6)</w:t>
            </w:r>
          </w:p>
        </w:tc>
        <w:tc>
          <w:tcPr>
            <w:tcW w:w="730" w:type="pct"/>
          </w:tcPr>
          <w:p w14:paraId="6C9B51B8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9 (93.4)</w:t>
            </w:r>
          </w:p>
        </w:tc>
        <w:tc>
          <w:tcPr>
            <w:tcW w:w="730" w:type="pct"/>
          </w:tcPr>
          <w:p w14:paraId="1D9AE380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797 (91.8)</w:t>
            </w:r>
          </w:p>
        </w:tc>
      </w:tr>
      <w:tr w:rsidR="00CD21C0" w:rsidRPr="00B410FD" w14:paraId="0EE28EAF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9BE99B2" w14:textId="77777777" w:rsidR="00CD21C0" w:rsidRPr="00B410FD" w:rsidRDefault="00CD21C0" w:rsidP="00104856">
            <w:pPr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Infection status (%)</w:t>
            </w:r>
          </w:p>
        </w:tc>
        <w:tc>
          <w:tcPr>
            <w:tcW w:w="731" w:type="pct"/>
          </w:tcPr>
          <w:p w14:paraId="101B125D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</w:tcPr>
          <w:p w14:paraId="799C454F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7B1BEB7F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79265474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4E82E6F1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D21C0" w:rsidRPr="00B410FD" w14:paraId="0B46BD14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4888EF7" w14:textId="77777777" w:rsidR="00CD21C0" w:rsidRPr="00B410FD" w:rsidRDefault="00CD21C0" w:rsidP="00104856">
            <w:pPr>
              <w:ind w:left="159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HCV mono-infected</w:t>
            </w:r>
          </w:p>
        </w:tc>
        <w:tc>
          <w:tcPr>
            <w:tcW w:w="731" w:type="pct"/>
          </w:tcPr>
          <w:p w14:paraId="25E166D5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3 (99.2)</w:t>
            </w:r>
          </w:p>
        </w:tc>
        <w:tc>
          <w:tcPr>
            <w:tcW w:w="731" w:type="pct"/>
          </w:tcPr>
          <w:p w14:paraId="5332CFB2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730" w:type="pct"/>
          </w:tcPr>
          <w:p w14:paraId="5F56C318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730" w:type="pct"/>
          </w:tcPr>
          <w:p w14:paraId="1E874AFC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730" w:type="pct"/>
          </w:tcPr>
          <w:p w14:paraId="4754622A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383 (44.1)</w:t>
            </w:r>
          </w:p>
        </w:tc>
      </w:tr>
      <w:tr w:rsidR="00CD21C0" w:rsidRPr="00B410FD" w14:paraId="3E8F5489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33D0573F" w14:textId="77777777" w:rsidR="00CD21C0" w:rsidRPr="00B410FD" w:rsidRDefault="00CD21C0" w:rsidP="00104856">
            <w:pPr>
              <w:ind w:left="159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HCV/HIV</w:t>
            </w:r>
          </w:p>
        </w:tc>
        <w:tc>
          <w:tcPr>
            <w:tcW w:w="731" w:type="pct"/>
          </w:tcPr>
          <w:p w14:paraId="5AAFE174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731" w:type="pct"/>
          </w:tcPr>
          <w:p w14:paraId="2869099E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79 (99.4)</w:t>
            </w:r>
          </w:p>
        </w:tc>
        <w:tc>
          <w:tcPr>
            <w:tcW w:w="730" w:type="pct"/>
          </w:tcPr>
          <w:p w14:paraId="60A2AA25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8 (99.2)</w:t>
            </w:r>
          </w:p>
        </w:tc>
        <w:tc>
          <w:tcPr>
            <w:tcW w:w="730" w:type="pct"/>
          </w:tcPr>
          <w:p w14:paraId="5B662CAD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1 (99.5)</w:t>
            </w:r>
          </w:p>
        </w:tc>
        <w:tc>
          <w:tcPr>
            <w:tcW w:w="730" w:type="pct"/>
          </w:tcPr>
          <w:p w14:paraId="79CCBD83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482 (55.2)</w:t>
            </w:r>
          </w:p>
        </w:tc>
      </w:tr>
      <w:tr w:rsidR="00CD21C0" w:rsidRPr="00B410FD" w14:paraId="73C198A6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1BAACEAF" w14:textId="77777777" w:rsidR="00CD21C0" w:rsidRPr="000F0E36" w:rsidRDefault="00CD21C0" w:rsidP="00104856">
            <w:pPr>
              <w:ind w:left="43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0F0E36">
              <w:rPr>
                <w:b w:val="0"/>
                <w:bCs w:val="0"/>
                <w:color w:val="000000" w:themeColor="text1"/>
                <w:sz w:val="20"/>
                <w:szCs w:val="20"/>
              </w:rPr>
              <w:t>HIV+ on ART</w:t>
            </w:r>
          </w:p>
        </w:tc>
        <w:tc>
          <w:tcPr>
            <w:tcW w:w="731" w:type="pct"/>
          </w:tcPr>
          <w:p w14:paraId="02C7CAEC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</w:tcPr>
          <w:p w14:paraId="45C06DD1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0241B99B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2E7A2F26" w14:textId="77777777" w:rsidR="00CD21C0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206F955B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D21C0" w:rsidRPr="00B410FD" w14:paraId="5B42D2A8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650A1B47" w14:textId="77777777" w:rsidR="00CD21C0" w:rsidRPr="00B410FD" w:rsidRDefault="00CD21C0" w:rsidP="00104856">
            <w:pPr>
              <w:ind w:left="159"/>
              <w:rPr>
                <w:b w:val="0"/>
                <w:color w:val="000000" w:themeColor="text1"/>
                <w:sz w:val="20"/>
                <w:szCs w:val="20"/>
              </w:rPr>
            </w:pPr>
            <w:r w:rsidRPr="00B410FD">
              <w:rPr>
                <w:b w:val="0"/>
                <w:color w:val="000000" w:themeColor="text1"/>
                <w:sz w:val="20"/>
                <w:szCs w:val="20"/>
              </w:rPr>
              <w:t>HCV/HBV</w:t>
            </w:r>
          </w:p>
        </w:tc>
        <w:tc>
          <w:tcPr>
            <w:tcW w:w="731" w:type="pct"/>
          </w:tcPr>
          <w:p w14:paraId="4FC5601D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(0.8)</w:t>
            </w:r>
          </w:p>
        </w:tc>
        <w:tc>
          <w:tcPr>
            <w:tcW w:w="731" w:type="pct"/>
          </w:tcPr>
          <w:p w14:paraId="620512E6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 (0.6)</w:t>
            </w:r>
          </w:p>
        </w:tc>
        <w:tc>
          <w:tcPr>
            <w:tcW w:w="730" w:type="pct"/>
          </w:tcPr>
          <w:p w14:paraId="77B2DDA3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 (0.8)</w:t>
            </w:r>
          </w:p>
        </w:tc>
        <w:tc>
          <w:tcPr>
            <w:tcW w:w="730" w:type="pct"/>
          </w:tcPr>
          <w:p w14:paraId="23EDBF7C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730" w:type="pct"/>
          </w:tcPr>
          <w:p w14:paraId="72D7C8E4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B410FD">
              <w:rPr>
                <w:color w:val="000000" w:themeColor="text1"/>
                <w:sz w:val="20"/>
                <w:szCs w:val="20"/>
              </w:rPr>
              <w:t>3 (0.3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CD21C0" w:rsidRPr="00B410FD" w14:paraId="406614C1" w14:textId="77777777" w:rsidTr="00104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D984C60" w14:textId="77777777" w:rsidR="00CD21C0" w:rsidRPr="00640C68" w:rsidRDefault="00CD21C0" w:rsidP="00104856">
            <w:pPr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40C68">
              <w:rPr>
                <w:b w:val="0"/>
                <w:bCs w:val="0"/>
                <w:color w:val="000000" w:themeColor="text1"/>
                <w:sz w:val="20"/>
                <w:szCs w:val="20"/>
              </w:rPr>
              <w:t>Outcomes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(N, %)</w:t>
            </w:r>
          </w:p>
        </w:tc>
        <w:tc>
          <w:tcPr>
            <w:tcW w:w="731" w:type="pct"/>
          </w:tcPr>
          <w:p w14:paraId="46B6D471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1" w:type="pct"/>
          </w:tcPr>
          <w:p w14:paraId="6F00DD85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0F3F3BCB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07E5939F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30" w:type="pct"/>
          </w:tcPr>
          <w:p w14:paraId="0D5CE912" w14:textId="77777777" w:rsidR="00CD21C0" w:rsidRPr="00B410FD" w:rsidRDefault="00CD21C0" w:rsidP="001048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CD21C0" w:rsidRPr="00B410FD" w14:paraId="63AB20BC" w14:textId="77777777" w:rsidTr="0010485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pct"/>
          </w:tcPr>
          <w:p w14:paraId="27371950" w14:textId="77777777" w:rsidR="00CD21C0" w:rsidRPr="00640C68" w:rsidRDefault="00CD21C0" w:rsidP="00104856">
            <w:pPr>
              <w:ind w:left="159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640C68">
              <w:rPr>
                <w:b w:val="0"/>
                <w:bCs w:val="0"/>
                <w:color w:val="000000" w:themeColor="text1"/>
                <w:sz w:val="20"/>
                <w:szCs w:val="20"/>
              </w:rPr>
              <w:t>SVR12</w:t>
            </w:r>
            <w:r>
              <w:rPr>
                <w:b w:val="0"/>
                <w:bCs w:val="0"/>
                <w:color w:val="000000" w:themeColor="text1"/>
                <w:sz w:val="20"/>
                <w:szCs w:val="20"/>
              </w:rPr>
              <w:t xml:space="preserve"> achieved</w:t>
            </w:r>
          </w:p>
        </w:tc>
        <w:tc>
          <w:tcPr>
            <w:tcW w:w="731" w:type="pct"/>
          </w:tcPr>
          <w:p w14:paraId="07D2ECCE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0 (98.5)</w:t>
            </w:r>
          </w:p>
        </w:tc>
        <w:tc>
          <w:tcPr>
            <w:tcW w:w="731" w:type="pct"/>
          </w:tcPr>
          <w:p w14:paraId="41D34D0A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1 (93.6)</w:t>
            </w:r>
          </w:p>
        </w:tc>
        <w:tc>
          <w:tcPr>
            <w:tcW w:w="730" w:type="pct"/>
          </w:tcPr>
          <w:p w14:paraId="623F46EE" w14:textId="77777777" w:rsidR="00CD21C0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16 (97.5)</w:t>
            </w:r>
          </w:p>
        </w:tc>
        <w:tc>
          <w:tcPr>
            <w:tcW w:w="730" w:type="pct"/>
          </w:tcPr>
          <w:p w14:paraId="3091118C" w14:textId="77777777" w:rsidR="00CD21C0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35 (92.3)</w:t>
            </w:r>
          </w:p>
        </w:tc>
        <w:tc>
          <w:tcPr>
            <w:tcW w:w="730" w:type="pct"/>
          </w:tcPr>
          <w:p w14:paraId="485AEFB7" w14:textId="77777777" w:rsidR="00CD21C0" w:rsidRPr="00B410FD" w:rsidRDefault="00CD21C0" w:rsidP="0010485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31 (95.7)</w:t>
            </w:r>
          </w:p>
        </w:tc>
      </w:tr>
    </w:tbl>
    <w:p w14:paraId="3713C3A9" w14:textId="77777777" w:rsidR="00CD21C0" w:rsidRDefault="00CD21C0" w:rsidP="00CD21C0">
      <w:pPr>
        <w:rPr>
          <w:b/>
          <w:bCs/>
          <w:sz w:val="22"/>
          <w:szCs w:val="22"/>
        </w:rPr>
      </w:pPr>
    </w:p>
    <w:p w14:paraId="0C45EB70" w14:textId="77777777" w:rsidR="00CD21C0" w:rsidRDefault="00CD21C0" w:rsidP="00CD21C0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7165CE46" w14:textId="6EA83F84" w:rsidR="00CD21C0" w:rsidRPr="009369B7" w:rsidRDefault="00A20154" w:rsidP="00CD21C0">
      <w:pPr>
        <w:rPr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Table S</w:t>
      </w:r>
      <w:r w:rsidR="00CD21C0">
        <w:rPr>
          <w:b/>
          <w:bCs/>
          <w:sz w:val="22"/>
          <w:szCs w:val="22"/>
        </w:rPr>
        <w:t xml:space="preserve">2. </w:t>
      </w:r>
      <w:r w:rsidR="00CD21C0">
        <w:rPr>
          <w:sz w:val="22"/>
          <w:szCs w:val="22"/>
        </w:rPr>
        <w:t>Baseline characteristics, final analytic sample, and participants excluded due to missing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06"/>
        <w:gridCol w:w="3306"/>
        <w:gridCol w:w="2748"/>
      </w:tblGrid>
      <w:tr w:rsidR="00CD21C0" w:rsidRPr="00711C40" w14:paraId="0266424E" w14:textId="77777777" w:rsidTr="00104856">
        <w:tc>
          <w:tcPr>
            <w:tcW w:w="1766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422C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766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27DCE" w14:textId="77777777" w:rsidR="00CD21C0" w:rsidRPr="00711C40" w:rsidRDefault="00CD21C0" w:rsidP="001048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inal sample</w:t>
            </w:r>
            <w:r w:rsidRPr="00711C40">
              <w:rPr>
                <w:b/>
                <w:bCs/>
                <w:color w:val="000000"/>
                <w:sz w:val="20"/>
                <w:szCs w:val="20"/>
              </w:rPr>
              <w:t xml:space="preserve"> (n=857)</w:t>
            </w:r>
          </w:p>
        </w:tc>
        <w:tc>
          <w:tcPr>
            <w:tcW w:w="1468" w:type="pct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1304A" w14:textId="77777777" w:rsidR="00CD21C0" w:rsidRPr="00711C40" w:rsidRDefault="00CD21C0" w:rsidP="0010485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711C40">
              <w:rPr>
                <w:b/>
                <w:bCs/>
                <w:color w:val="000000"/>
                <w:sz w:val="20"/>
                <w:szCs w:val="20"/>
              </w:rPr>
              <w:t>Missing (n=11)</w:t>
            </w:r>
          </w:p>
        </w:tc>
      </w:tr>
      <w:tr w:rsidR="00CD21C0" w:rsidRPr="00711C40" w14:paraId="12D09D39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80A5F63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Age (mean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FA2386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40.35 (7.70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318BE6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34.82 (6.55)</w:t>
            </w:r>
          </w:p>
        </w:tc>
      </w:tr>
      <w:tr w:rsidR="00CD21C0" w:rsidRPr="00711C40" w14:paraId="08A87B22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3CB1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39DB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3B16" w14:textId="77777777" w:rsidR="00CD21C0" w:rsidRPr="00711C40" w:rsidRDefault="00CD21C0" w:rsidP="00104856">
            <w:pPr>
              <w:jc w:val="center"/>
              <w:rPr>
                <w:sz w:val="20"/>
                <w:szCs w:val="20"/>
              </w:rPr>
            </w:pPr>
          </w:p>
        </w:tc>
      </w:tr>
      <w:tr w:rsidR="00CD21C0" w:rsidRPr="00711C40" w14:paraId="2176F407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888D69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&lt;25 yr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A5C89E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7 (0.82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0E1635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 (9.09%)</w:t>
            </w:r>
          </w:p>
        </w:tc>
      </w:tr>
      <w:tr w:rsidR="00CD21C0" w:rsidRPr="00711C40" w14:paraId="023EF179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8549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2C12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69 (19.72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6D68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3 (27.27%)</w:t>
            </w:r>
          </w:p>
        </w:tc>
      </w:tr>
      <w:tr w:rsidR="00CD21C0" w:rsidRPr="00711C40" w14:paraId="20F0D4C9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C25565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35-4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52E481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472 (55.08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14E70E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7 (63.64%)</w:t>
            </w:r>
          </w:p>
        </w:tc>
      </w:tr>
      <w:tr w:rsidR="00CD21C0" w:rsidRPr="00711C40" w14:paraId="31BD352B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EE8C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45-5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4E4C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61 (18.79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807E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D21C0" w:rsidRPr="00711C40" w14:paraId="1EE5CB24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AD92D4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55-64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E6B18D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44 (5.13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361C3B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D21C0" w:rsidRPr="00711C40" w14:paraId="6DBC676B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F765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&gt;65 yr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DD4C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4 (0.47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6CFA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D21C0" w:rsidRPr="00711C40" w14:paraId="65824F0A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D86157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1B2EFB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E62E12" w14:textId="77777777" w:rsidR="00CD21C0" w:rsidRPr="00711C40" w:rsidRDefault="00CD21C0" w:rsidP="00104856">
            <w:pPr>
              <w:jc w:val="center"/>
              <w:rPr>
                <w:sz w:val="20"/>
                <w:szCs w:val="20"/>
              </w:rPr>
            </w:pPr>
          </w:p>
        </w:tc>
      </w:tr>
      <w:tr w:rsidR="00CD21C0" w:rsidRPr="00711C40" w14:paraId="5D2FB453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F0E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2F8E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294 (34.31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41C4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 (9.09%)</w:t>
            </w:r>
          </w:p>
        </w:tc>
      </w:tr>
      <w:tr w:rsidR="00CD21C0" w:rsidRPr="00711C40" w14:paraId="1BA5E6A2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25AFDE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D897B6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563 (65.69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410692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0 (90.91%)</w:t>
            </w:r>
          </w:p>
        </w:tc>
      </w:tr>
      <w:tr w:rsidR="00CD21C0" w:rsidRPr="00711C40" w14:paraId="5140B852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954A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19D0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29EA" w14:textId="77777777" w:rsidR="00CD21C0" w:rsidRPr="00711C40" w:rsidRDefault="00CD21C0" w:rsidP="00104856">
            <w:pPr>
              <w:jc w:val="center"/>
              <w:rPr>
                <w:sz w:val="20"/>
                <w:szCs w:val="20"/>
              </w:rPr>
            </w:pPr>
          </w:p>
        </w:tc>
      </w:tr>
      <w:tr w:rsidR="00CD21C0" w:rsidRPr="00711C40" w14:paraId="283623FF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EBF21D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Primary and below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41197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289 (33.72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13732B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6 (54.55%)</w:t>
            </w:r>
          </w:p>
        </w:tc>
      </w:tr>
      <w:tr w:rsidR="00CD21C0" w:rsidRPr="00711C40" w14:paraId="61F80794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AC5A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Beyond primary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3CF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568 (66.28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813F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5 (45.45%)</w:t>
            </w:r>
          </w:p>
        </w:tc>
      </w:tr>
      <w:tr w:rsidR="00CD21C0" w:rsidRPr="00711C40" w14:paraId="1C9FC141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47B3BA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C69CD1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AEB40" w14:textId="77777777" w:rsidR="00CD21C0" w:rsidRPr="00711C40" w:rsidRDefault="00CD21C0" w:rsidP="00104856">
            <w:pPr>
              <w:jc w:val="center"/>
              <w:rPr>
                <w:sz w:val="20"/>
                <w:szCs w:val="20"/>
              </w:rPr>
            </w:pPr>
          </w:p>
        </w:tc>
      </w:tr>
      <w:tr w:rsidR="00CD21C0" w:rsidRPr="00711C40" w14:paraId="617FDF6A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ADA2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Not employed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0395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311 (36.29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3BE7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5 (45.45%)</w:t>
            </w:r>
          </w:p>
        </w:tc>
      </w:tr>
      <w:tr w:rsidR="00CD21C0" w:rsidRPr="00711C40" w14:paraId="0F4565ED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AABED4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676BEA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546 (63.71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A39986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6 (54.55%)</w:t>
            </w:r>
          </w:p>
        </w:tc>
      </w:tr>
      <w:tr w:rsidR="00CD21C0" w:rsidRPr="00711C40" w14:paraId="00F8A246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EA12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Risk group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9E7D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F540" w14:textId="77777777" w:rsidR="00CD21C0" w:rsidRPr="00711C40" w:rsidRDefault="00CD21C0" w:rsidP="00104856">
            <w:pPr>
              <w:jc w:val="center"/>
              <w:rPr>
                <w:sz w:val="20"/>
                <w:szCs w:val="20"/>
              </w:rPr>
            </w:pPr>
          </w:p>
        </w:tc>
      </w:tr>
      <w:tr w:rsidR="00CD21C0" w:rsidRPr="00711C40" w14:paraId="05BE135D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75FB05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PWID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2BD360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705 (86.61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8BFAD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0 (100%)</w:t>
            </w:r>
          </w:p>
        </w:tc>
      </w:tr>
      <w:tr w:rsidR="00CD21C0" w:rsidRPr="00711C40" w14:paraId="2A1F736D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7D25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Non PWID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4A4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90 (13.39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2F9D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D21C0" w:rsidRPr="00711C40" w14:paraId="6FDBFC5B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9BEAD3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HIV Negative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8C6C67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384 (44.81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279DC3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2 (18.18%)</w:t>
            </w:r>
          </w:p>
        </w:tc>
      </w:tr>
      <w:tr w:rsidR="00CD21C0" w:rsidRPr="00711C40" w14:paraId="4C4A4183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29F0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HIV Positive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D832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473 (55.19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C13F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9 (81.82%)</w:t>
            </w:r>
          </w:p>
        </w:tc>
      </w:tr>
      <w:tr w:rsidR="00CD21C0" w:rsidRPr="00711C40" w14:paraId="68A1C55C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01E32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BMI (mean, sd)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535BAE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24.42 (4.01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F0CAD3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24.82 (3.73)</w:t>
            </w:r>
          </w:p>
        </w:tc>
      </w:tr>
      <w:tr w:rsidR="00CD21C0" w:rsidRPr="00711C40" w14:paraId="30EDD0F0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5849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9DB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F62" w14:textId="77777777" w:rsidR="00CD21C0" w:rsidRPr="00711C40" w:rsidRDefault="00CD21C0" w:rsidP="00104856">
            <w:pPr>
              <w:jc w:val="center"/>
              <w:rPr>
                <w:sz w:val="20"/>
                <w:szCs w:val="20"/>
              </w:rPr>
            </w:pPr>
          </w:p>
        </w:tc>
      </w:tr>
      <w:tr w:rsidR="00CD21C0" w:rsidRPr="00711C40" w14:paraId="2C0C2818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554F7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Compensated cirrhosi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495009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71 (8.28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904DFA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D21C0" w:rsidRPr="00711C40" w14:paraId="50268B5C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E401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No cirrhosi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D88C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786 (91.72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5910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11 (100%)</w:t>
            </w:r>
          </w:p>
        </w:tc>
      </w:tr>
      <w:tr w:rsidR="00CD21C0" w:rsidRPr="00711C40" w14:paraId="701D6A27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BD2C60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Infection status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5C448F" w14:textId="77777777" w:rsidR="00CD21C0" w:rsidRPr="00711C40" w:rsidRDefault="00CD21C0" w:rsidP="0010485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BEC1CB" w14:textId="77777777" w:rsidR="00CD21C0" w:rsidRPr="00711C40" w:rsidRDefault="00CD21C0" w:rsidP="00104856">
            <w:pPr>
              <w:jc w:val="center"/>
              <w:rPr>
                <w:sz w:val="20"/>
                <w:szCs w:val="20"/>
              </w:rPr>
            </w:pPr>
          </w:p>
        </w:tc>
      </w:tr>
      <w:tr w:rsidR="00CD21C0" w:rsidRPr="00711C40" w14:paraId="3ECD0C73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4491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HCV mono-infected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5D2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381 (44.46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647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2 (18.18%)</w:t>
            </w:r>
          </w:p>
        </w:tc>
      </w:tr>
      <w:tr w:rsidR="00CD21C0" w:rsidRPr="00711C40" w14:paraId="282BA7C8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637EF4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HCV/HIV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0A350E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470 (54.84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A20878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9 (81.82%)</w:t>
            </w:r>
          </w:p>
        </w:tc>
      </w:tr>
      <w:tr w:rsidR="00CD21C0" w:rsidRPr="00711C40" w14:paraId="570E7DAE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625F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HCV/HIV/HBV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1A0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3 (0.35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1C2B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D21C0" w:rsidRPr="00711C40" w14:paraId="651A23A9" w14:textId="77777777" w:rsidTr="00104856"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F850CE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 w:rsidRPr="00711C40">
              <w:rPr>
                <w:color w:val="000000"/>
                <w:sz w:val="20"/>
                <w:szCs w:val="20"/>
              </w:rPr>
              <w:t>HCV/HBV</w:t>
            </w:r>
          </w:p>
        </w:tc>
        <w:tc>
          <w:tcPr>
            <w:tcW w:w="1766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40CB73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3 (0.35%)</w:t>
            </w:r>
          </w:p>
        </w:tc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C9C1BB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  <w:r w:rsidRPr="00711C40">
              <w:rPr>
                <w:color w:val="000000"/>
                <w:sz w:val="20"/>
                <w:szCs w:val="20"/>
              </w:rPr>
              <w:t>--</w:t>
            </w:r>
          </w:p>
        </w:tc>
      </w:tr>
      <w:tr w:rsidR="00CD21C0" w:rsidRPr="00711C40" w14:paraId="1B13F6EF" w14:textId="77777777" w:rsidTr="00104856"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36D6E67B" w14:textId="77777777" w:rsidR="00CD21C0" w:rsidRPr="00711C40" w:rsidRDefault="00CD21C0" w:rsidP="0010485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6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D54DF96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4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</w:tcPr>
          <w:p w14:paraId="6C1274B3" w14:textId="77777777" w:rsidR="00CD21C0" w:rsidRPr="00711C40" w:rsidRDefault="00CD21C0" w:rsidP="0010485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67F4E4B2" w14:textId="77777777" w:rsidR="00CD21C0" w:rsidRDefault="00CD21C0" w:rsidP="00CD21C0">
      <w:pPr>
        <w:rPr>
          <w:b/>
          <w:bCs/>
          <w:sz w:val="22"/>
          <w:szCs w:val="22"/>
        </w:rPr>
      </w:pPr>
    </w:p>
    <w:p w14:paraId="38F67182" w14:textId="77777777" w:rsidR="00CD21C0" w:rsidRDefault="00CD21C0" w:rsidP="00CD21C0">
      <w:pPr>
        <w:rPr>
          <w:b/>
          <w:bCs/>
        </w:rPr>
      </w:pPr>
      <w:r>
        <w:rPr>
          <w:b/>
          <w:bCs/>
        </w:rPr>
        <w:br w:type="page"/>
      </w:r>
    </w:p>
    <w:p w14:paraId="616D50D5" w14:textId="77777777" w:rsidR="00CD21C0" w:rsidRDefault="00CD21C0" w:rsidP="00CD21C0">
      <w:pPr>
        <w:rPr>
          <w:b/>
          <w:bCs/>
        </w:rPr>
        <w:sectPr w:rsidR="00CD21C0" w:rsidSect="008C1E71">
          <w:headerReference w:type="even" r:id="rId7"/>
          <w:headerReference w:type="default" r:id="rId8"/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9C2D598" w14:textId="6D2B3092" w:rsidR="00CD21C0" w:rsidRPr="00841DF2" w:rsidRDefault="00A20154" w:rsidP="00CD21C0">
      <w:r w:rsidRPr="00841DF2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="00CD21C0" w:rsidRPr="00841DF2">
        <w:rPr>
          <w:b/>
          <w:bCs/>
        </w:rPr>
        <w:t>3.</w:t>
      </w:r>
      <w:r w:rsidR="00CD21C0" w:rsidRPr="00841DF2">
        <w:t xml:space="preserve"> Medical Outcomes Study 20-Item Short-Form Health Survey results per domain, entry (baseline) and 24 weeks, for full cohort and stratified by HIV status</w:t>
      </w:r>
    </w:p>
    <w:tbl>
      <w:tblPr>
        <w:tblW w:w="4340" w:type="pct"/>
        <w:tblLayout w:type="fixed"/>
        <w:tblLook w:val="04A0" w:firstRow="1" w:lastRow="0" w:firstColumn="1" w:lastColumn="0" w:noHBand="0" w:noVBand="1"/>
      </w:tblPr>
      <w:tblGrid>
        <w:gridCol w:w="1707"/>
        <w:gridCol w:w="1080"/>
        <w:gridCol w:w="1080"/>
        <w:gridCol w:w="904"/>
        <w:gridCol w:w="270"/>
        <w:gridCol w:w="1080"/>
        <w:gridCol w:w="988"/>
        <w:gridCol w:w="992"/>
        <w:gridCol w:w="270"/>
        <w:gridCol w:w="990"/>
        <w:gridCol w:w="990"/>
        <w:gridCol w:w="898"/>
      </w:tblGrid>
      <w:tr w:rsidR="00CD21C0" w:rsidRPr="00744008" w14:paraId="368A81F1" w14:textId="77777777" w:rsidTr="00104856">
        <w:trPr>
          <w:trHeight w:val="332"/>
        </w:trPr>
        <w:tc>
          <w:tcPr>
            <w:tcW w:w="75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0288F65F" w14:textId="77777777" w:rsidR="00CD21C0" w:rsidRPr="00AA5494" w:rsidRDefault="00CD21C0" w:rsidP="00104856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Domain (mean score and 95% CI)*</w:t>
            </w:r>
          </w:p>
        </w:tc>
        <w:tc>
          <w:tcPr>
            <w:tcW w:w="136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605F4B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Full cohort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1B34B6B6" w14:textId="77777777" w:rsidR="00CD21C0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6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523544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PLHIV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7CD240AD" w14:textId="77777777" w:rsidR="00CD21C0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28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0817EC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</w:rPr>
              <w:t>HIV negative</w:t>
            </w:r>
          </w:p>
        </w:tc>
      </w:tr>
      <w:tr w:rsidR="00CD21C0" w:rsidRPr="00744008" w14:paraId="5A344C10" w14:textId="77777777" w:rsidTr="00104856">
        <w:trPr>
          <w:trHeight w:val="502"/>
        </w:trPr>
        <w:tc>
          <w:tcPr>
            <w:tcW w:w="759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A7BFC8" w14:textId="77777777" w:rsidR="00CD21C0" w:rsidRPr="00AA5494" w:rsidRDefault="00CD21C0" w:rsidP="00104856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755591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Entry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606389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 xml:space="preserve">24 weeks 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CD739AB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%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change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37CBFFC2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1F84E5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Entry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39FE10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24 week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D4807B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% change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6E51D243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FC3D8A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Entry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D1B1E0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 xml:space="preserve">24 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>w</w:t>
            </w: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eek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A19094" w14:textId="77777777" w:rsidR="00CD21C0" w:rsidRPr="00AA5494" w:rsidRDefault="00CD21C0" w:rsidP="00104856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%</w:t>
            </w:r>
            <w:r>
              <w:rPr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t>change</w:t>
            </w:r>
            <w:r w:rsidRPr="00AA5494">
              <w:rPr>
                <w:b/>
                <w:bCs/>
                <w:color w:val="000000" w:themeColor="text1"/>
                <w:sz w:val="16"/>
                <w:szCs w:val="16"/>
              </w:rPr>
              <w:br/>
            </w:r>
          </w:p>
        </w:tc>
      </w:tr>
      <w:tr w:rsidR="00CD21C0" w:rsidRPr="00744008" w14:paraId="76D33488" w14:textId="77777777" w:rsidTr="00104856">
        <w:trPr>
          <w:trHeight w:val="321"/>
        </w:trPr>
        <w:tc>
          <w:tcPr>
            <w:tcW w:w="759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2356FAE6" w14:textId="77777777" w:rsidR="00CD21C0" w:rsidRPr="00AA5494" w:rsidRDefault="00CD21C0" w:rsidP="00104856">
            <w:pPr>
              <w:rPr>
                <w:color w:val="000000" w:themeColor="text1"/>
                <w:sz w:val="16"/>
                <w:szCs w:val="16"/>
              </w:rPr>
            </w:pPr>
            <w:r w:rsidRPr="00744008">
              <w:rPr>
                <w:color w:val="000000" w:themeColor="text1"/>
                <w:sz w:val="16"/>
                <w:szCs w:val="16"/>
              </w:rPr>
              <w:t>Health perception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5AE4116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33.5 (32.3;34.7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7A7CCA6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0.3 (58.8;61.7)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206DA26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6%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EDEDED" w:fill="EDEDED"/>
          </w:tcPr>
          <w:p w14:paraId="28FCA3FC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7F2BCE77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34.1</w:t>
            </w:r>
          </w:p>
          <w:p w14:paraId="4E9C95DA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32.3; 36.0)</w:t>
            </w:r>
          </w:p>
        </w:tc>
        <w:tc>
          <w:tcPr>
            <w:tcW w:w="439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682DB851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57.7</w:t>
            </w:r>
          </w:p>
          <w:p w14:paraId="3D04D963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55.6; 59.9)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7E147C42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9.9%</w:t>
            </w:r>
          </w:p>
        </w:tc>
        <w:tc>
          <w:tcPr>
            <w:tcW w:w="120" w:type="pct"/>
            <w:tcBorders>
              <w:top w:val="single" w:sz="4" w:space="0" w:color="auto"/>
            </w:tcBorders>
            <w:shd w:val="clear" w:color="EDEDED" w:fill="EDEDED"/>
          </w:tcPr>
          <w:p w14:paraId="72EFF340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7A53C114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33.2</w:t>
            </w:r>
          </w:p>
          <w:p w14:paraId="7A230C94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31.2; 35.2)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2DA694C2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7.9</w:t>
            </w:r>
          </w:p>
          <w:p w14:paraId="6AA5AE37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4.5; 70.3)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EDEDED" w:fill="EDEDED"/>
            <w:noWrap/>
            <w:hideMark/>
          </w:tcPr>
          <w:p w14:paraId="711968B7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104.4%</w:t>
            </w:r>
          </w:p>
        </w:tc>
      </w:tr>
      <w:tr w:rsidR="00CD21C0" w:rsidRPr="00744008" w14:paraId="344F4611" w14:textId="77777777" w:rsidTr="00104856">
        <w:trPr>
          <w:trHeight w:val="321"/>
        </w:trPr>
        <w:tc>
          <w:tcPr>
            <w:tcW w:w="759" w:type="pct"/>
            <w:shd w:val="clear" w:color="auto" w:fill="auto"/>
            <w:noWrap/>
            <w:hideMark/>
          </w:tcPr>
          <w:p w14:paraId="1F932F95" w14:textId="77777777" w:rsidR="00CD21C0" w:rsidRPr="00AA5494" w:rsidRDefault="00CD21C0" w:rsidP="00104856">
            <w:pPr>
              <w:rPr>
                <w:color w:val="000000" w:themeColor="text1"/>
                <w:sz w:val="16"/>
                <w:szCs w:val="16"/>
              </w:rPr>
            </w:pPr>
            <w:r w:rsidRPr="00744008">
              <w:rPr>
                <w:color w:val="000000" w:themeColor="text1"/>
                <w:sz w:val="16"/>
                <w:szCs w:val="16"/>
              </w:rPr>
              <w:t>Physical functioning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6C952970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0.5 (78.9;82.1)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3163A460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9.4 (88.1;90.7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6A5C5EC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11%</w:t>
            </w:r>
          </w:p>
        </w:tc>
        <w:tc>
          <w:tcPr>
            <w:tcW w:w="120" w:type="pct"/>
          </w:tcPr>
          <w:p w14:paraId="30A6E0C7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hideMark/>
          </w:tcPr>
          <w:p w14:paraId="0D09F74E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9.7</w:t>
            </w:r>
          </w:p>
          <w:p w14:paraId="526129FA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77.5; 81.9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74942FF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7.4</w:t>
            </w:r>
          </w:p>
          <w:p w14:paraId="7400EFE4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85.5; 89.4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6300040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9.8%</w:t>
            </w:r>
          </w:p>
        </w:tc>
        <w:tc>
          <w:tcPr>
            <w:tcW w:w="120" w:type="pct"/>
          </w:tcPr>
          <w:p w14:paraId="12A7404F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355AE048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1.5</w:t>
            </w:r>
          </w:p>
          <w:p w14:paraId="7A5AEBDD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79.1; 84.0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0D1788F4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91.8</w:t>
            </w:r>
          </w:p>
          <w:p w14:paraId="5AEDC24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90.0; 93.5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6E43A64A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12.4%</w:t>
            </w:r>
          </w:p>
        </w:tc>
      </w:tr>
      <w:tr w:rsidR="00CD21C0" w:rsidRPr="00744008" w14:paraId="471A3333" w14:textId="77777777" w:rsidTr="00104856">
        <w:trPr>
          <w:trHeight w:val="321"/>
        </w:trPr>
        <w:tc>
          <w:tcPr>
            <w:tcW w:w="759" w:type="pct"/>
            <w:shd w:val="clear" w:color="EDEDED" w:fill="EDEDED"/>
            <w:noWrap/>
            <w:hideMark/>
          </w:tcPr>
          <w:p w14:paraId="603FC447" w14:textId="77777777" w:rsidR="00CD21C0" w:rsidRPr="00AA5494" w:rsidRDefault="00CD21C0" w:rsidP="00104856">
            <w:pPr>
              <w:rPr>
                <w:color w:val="000000" w:themeColor="text1"/>
                <w:sz w:val="16"/>
                <w:szCs w:val="16"/>
              </w:rPr>
            </w:pPr>
            <w:r w:rsidRPr="00744008">
              <w:rPr>
                <w:color w:val="000000" w:themeColor="text1"/>
                <w:sz w:val="16"/>
                <w:szCs w:val="16"/>
              </w:rPr>
              <w:t>Mental health</w:t>
            </w:r>
          </w:p>
        </w:tc>
        <w:tc>
          <w:tcPr>
            <w:tcW w:w="480" w:type="pct"/>
            <w:shd w:val="clear" w:color="EDEDED" w:fill="EDEDED"/>
            <w:noWrap/>
            <w:hideMark/>
          </w:tcPr>
          <w:p w14:paraId="0959CA4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6.9 (65.6;68.2)</w:t>
            </w:r>
          </w:p>
        </w:tc>
        <w:tc>
          <w:tcPr>
            <w:tcW w:w="480" w:type="pct"/>
            <w:shd w:val="clear" w:color="EDEDED" w:fill="EDEDED"/>
            <w:noWrap/>
            <w:hideMark/>
          </w:tcPr>
          <w:p w14:paraId="54B21AF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0.5 (69.4;71.6)</w:t>
            </w:r>
          </w:p>
        </w:tc>
        <w:tc>
          <w:tcPr>
            <w:tcW w:w="401" w:type="pct"/>
            <w:shd w:val="clear" w:color="EDEDED" w:fill="EDEDED"/>
            <w:noWrap/>
            <w:hideMark/>
          </w:tcPr>
          <w:p w14:paraId="4FC1B51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5%</w:t>
            </w:r>
          </w:p>
        </w:tc>
        <w:tc>
          <w:tcPr>
            <w:tcW w:w="120" w:type="pct"/>
            <w:shd w:val="clear" w:color="EDEDED" w:fill="EDEDED"/>
          </w:tcPr>
          <w:p w14:paraId="554D567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EDEDED" w:fill="EDEDED"/>
            <w:noWrap/>
            <w:hideMark/>
          </w:tcPr>
          <w:p w14:paraId="12FB4A5C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8.4</w:t>
            </w:r>
          </w:p>
          <w:p w14:paraId="4D605C33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6.7; 70.)</w:t>
            </w:r>
          </w:p>
        </w:tc>
        <w:tc>
          <w:tcPr>
            <w:tcW w:w="439" w:type="pct"/>
            <w:shd w:val="clear" w:color="EDEDED" w:fill="EDEDED"/>
            <w:noWrap/>
            <w:hideMark/>
          </w:tcPr>
          <w:p w14:paraId="04BDF3E3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1.3</w:t>
            </w:r>
          </w:p>
          <w:p w14:paraId="0641F96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4.8; 77.7)</w:t>
            </w:r>
          </w:p>
        </w:tc>
        <w:tc>
          <w:tcPr>
            <w:tcW w:w="440" w:type="pct"/>
            <w:shd w:val="clear" w:color="EDEDED" w:fill="EDEDED"/>
            <w:noWrap/>
            <w:hideMark/>
          </w:tcPr>
          <w:p w14:paraId="2C097EC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4.4%</w:t>
            </w:r>
          </w:p>
        </w:tc>
        <w:tc>
          <w:tcPr>
            <w:tcW w:w="120" w:type="pct"/>
            <w:shd w:val="clear" w:color="EDEDED" w:fill="EDEDED"/>
          </w:tcPr>
          <w:p w14:paraId="03520931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40" w:type="pct"/>
            <w:shd w:val="clear" w:color="EDEDED" w:fill="EDEDED"/>
            <w:noWrap/>
            <w:hideMark/>
          </w:tcPr>
          <w:p w14:paraId="7D374F4D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5.0</w:t>
            </w:r>
          </w:p>
          <w:p w14:paraId="4DEA272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3.1; 66.9)</w:t>
            </w:r>
          </w:p>
        </w:tc>
        <w:tc>
          <w:tcPr>
            <w:tcW w:w="440" w:type="pct"/>
            <w:shd w:val="clear" w:color="EDEDED" w:fill="EDEDED"/>
            <w:noWrap/>
            <w:hideMark/>
          </w:tcPr>
          <w:p w14:paraId="2AECB60C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9.5</w:t>
            </w:r>
          </w:p>
          <w:p w14:paraId="5610AAA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7.8; 71.2)</w:t>
            </w:r>
          </w:p>
        </w:tc>
        <w:tc>
          <w:tcPr>
            <w:tcW w:w="400" w:type="pct"/>
            <w:shd w:val="clear" w:color="EDEDED" w:fill="EDEDED"/>
            <w:noWrap/>
            <w:hideMark/>
          </w:tcPr>
          <w:p w14:paraId="586F764C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.8%</w:t>
            </w:r>
          </w:p>
        </w:tc>
      </w:tr>
      <w:tr w:rsidR="00CD21C0" w:rsidRPr="00744008" w14:paraId="06DF5377" w14:textId="77777777" w:rsidTr="00104856">
        <w:trPr>
          <w:trHeight w:val="321"/>
        </w:trPr>
        <w:tc>
          <w:tcPr>
            <w:tcW w:w="759" w:type="pct"/>
            <w:shd w:val="clear" w:color="auto" w:fill="auto"/>
            <w:noWrap/>
            <w:hideMark/>
          </w:tcPr>
          <w:p w14:paraId="532B1374" w14:textId="77777777" w:rsidR="00CD21C0" w:rsidRPr="00AA5494" w:rsidRDefault="00CD21C0" w:rsidP="00104856">
            <w:pPr>
              <w:rPr>
                <w:color w:val="000000" w:themeColor="text1"/>
                <w:sz w:val="16"/>
                <w:szCs w:val="16"/>
              </w:rPr>
            </w:pPr>
            <w:r w:rsidRPr="00744008">
              <w:rPr>
                <w:color w:val="000000" w:themeColor="text1"/>
                <w:sz w:val="16"/>
                <w:szCs w:val="16"/>
              </w:rPr>
              <w:t>Role functioning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36962082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4.5 (62.3;66.8)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3869ED20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6.5 (84.9;88.2)</w:t>
            </w:r>
          </w:p>
        </w:tc>
        <w:tc>
          <w:tcPr>
            <w:tcW w:w="401" w:type="pct"/>
            <w:shd w:val="clear" w:color="auto" w:fill="auto"/>
            <w:noWrap/>
            <w:hideMark/>
          </w:tcPr>
          <w:p w14:paraId="52BAAC8E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35%</w:t>
            </w:r>
          </w:p>
        </w:tc>
        <w:tc>
          <w:tcPr>
            <w:tcW w:w="120" w:type="pct"/>
          </w:tcPr>
          <w:p w14:paraId="5E7AABCF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auto"/>
            <w:noWrap/>
            <w:hideMark/>
          </w:tcPr>
          <w:p w14:paraId="231E1771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5.2</w:t>
            </w:r>
          </w:p>
          <w:p w14:paraId="54760B7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2.2; 68.1)</w:t>
            </w:r>
          </w:p>
        </w:tc>
        <w:tc>
          <w:tcPr>
            <w:tcW w:w="439" w:type="pct"/>
            <w:shd w:val="clear" w:color="auto" w:fill="auto"/>
            <w:noWrap/>
            <w:hideMark/>
          </w:tcPr>
          <w:p w14:paraId="4FA29DA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5.8</w:t>
            </w:r>
          </w:p>
          <w:p w14:paraId="2C87368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83.5; 88.1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5A43ECF3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32.4%</w:t>
            </w:r>
          </w:p>
        </w:tc>
        <w:tc>
          <w:tcPr>
            <w:tcW w:w="120" w:type="pct"/>
          </w:tcPr>
          <w:p w14:paraId="7AE6158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40" w:type="pct"/>
            <w:shd w:val="clear" w:color="auto" w:fill="auto"/>
            <w:noWrap/>
            <w:hideMark/>
          </w:tcPr>
          <w:p w14:paraId="67D56B95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3.7</w:t>
            </w:r>
          </w:p>
          <w:p w14:paraId="018D172A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0.4; 67.1)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14:paraId="1CBE462E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7.2</w:t>
            </w:r>
          </w:p>
          <w:p w14:paraId="4A9714B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84.7; 89.8)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14:paraId="2102E386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37.2%</w:t>
            </w:r>
          </w:p>
        </w:tc>
      </w:tr>
      <w:tr w:rsidR="00CD21C0" w:rsidRPr="00744008" w14:paraId="76B04406" w14:textId="77777777" w:rsidTr="00104856">
        <w:trPr>
          <w:trHeight w:val="321"/>
        </w:trPr>
        <w:tc>
          <w:tcPr>
            <w:tcW w:w="759" w:type="pct"/>
            <w:shd w:val="clear" w:color="EDEDED" w:fill="EDEDED"/>
            <w:noWrap/>
            <w:hideMark/>
          </w:tcPr>
          <w:p w14:paraId="4091B028" w14:textId="77777777" w:rsidR="00CD21C0" w:rsidRPr="00AA5494" w:rsidRDefault="00CD21C0" w:rsidP="00104856">
            <w:pPr>
              <w:rPr>
                <w:color w:val="000000" w:themeColor="text1"/>
                <w:sz w:val="16"/>
                <w:szCs w:val="16"/>
              </w:rPr>
            </w:pPr>
            <w:r w:rsidRPr="00744008">
              <w:rPr>
                <w:color w:val="000000" w:themeColor="text1"/>
                <w:sz w:val="16"/>
                <w:szCs w:val="16"/>
              </w:rPr>
              <w:t>Social functioning</w:t>
            </w:r>
          </w:p>
        </w:tc>
        <w:tc>
          <w:tcPr>
            <w:tcW w:w="480" w:type="pct"/>
            <w:shd w:val="clear" w:color="EDEDED" w:fill="EDEDED"/>
            <w:noWrap/>
            <w:hideMark/>
          </w:tcPr>
          <w:p w14:paraId="301FC3A7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4.2 (72.1;76.2)</w:t>
            </w:r>
          </w:p>
        </w:tc>
        <w:tc>
          <w:tcPr>
            <w:tcW w:w="480" w:type="pct"/>
            <w:shd w:val="clear" w:color="EDEDED" w:fill="EDEDED"/>
            <w:noWrap/>
            <w:hideMark/>
          </w:tcPr>
          <w:p w14:paraId="4DA19E55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4.8 (83.2;86.5)</w:t>
            </w:r>
          </w:p>
        </w:tc>
        <w:tc>
          <w:tcPr>
            <w:tcW w:w="401" w:type="pct"/>
            <w:shd w:val="clear" w:color="EDEDED" w:fill="EDEDED"/>
            <w:noWrap/>
            <w:hideMark/>
          </w:tcPr>
          <w:p w14:paraId="4C43F35A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14%</w:t>
            </w:r>
          </w:p>
        </w:tc>
        <w:tc>
          <w:tcPr>
            <w:tcW w:w="120" w:type="pct"/>
            <w:shd w:val="clear" w:color="EDEDED" w:fill="EDEDED"/>
          </w:tcPr>
          <w:p w14:paraId="65DBA0AE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shd w:val="clear" w:color="EDEDED" w:fill="EDEDED"/>
            <w:noWrap/>
            <w:hideMark/>
          </w:tcPr>
          <w:p w14:paraId="35B01D03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4.0</w:t>
            </w:r>
          </w:p>
          <w:p w14:paraId="4055C1D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71.3; 76.8)</w:t>
            </w:r>
          </w:p>
        </w:tc>
        <w:tc>
          <w:tcPr>
            <w:tcW w:w="439" w:type="pct"/>
            <w:shd w:val="clear" w:color="EDEDED" w:fill="EDEDED"/>
            <w:noWrap/>
            <w:hideMark/>
          </w:tcPr>
          <w:p w14:paraId="34FA7FC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2.5</w:t>
            </w:r>
          </w:p>
          <w:p w14:paraId="0905600C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80.1; 84.9)</w:t>
            </w:r>
          </w:p>
        </w:tc>
        <w:tc>
          <w:tcPr>
            <w:tcW w:w="440" w:type="pct"/>
            <w:shd w:val="clear" w:color="EDEDED" w:fill="EDEDED"/>
            <w:noWrap/>
            <w:hideMark/>
          </w:tcPr>
          <w:p w14:paraId="2E4262E9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11.3%</w:t>
            </w:r>
          </w:p>
        </w:tc>
        <w:tc>
          <w:tcPr>
            <w:tcW w:w="120" w:type="pct"/>
            <w:shd w:val="clear" w:color="EDEDED" w:fill="EDEDED"/>
          </w:tcPr>
          <w:p w14:paraId="43D9411D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40" w:type="pct"/>
            <w:shd w:val="clear" w:color="EDEDED" w:fill="EDEDED"/>
            <w:noWrap/>
            <w:hideMark/>
          </w:tcPr>
          <w:p w14:paraId="00A3BF6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4.3</w:t>
            </w:r>
          </w:p>
          <w:p w14:paraId="24F32318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71.4; 77.2)</w:t>
            </w:r>
          </w:p>
        </w:tc>
        <w:tc>
          <w:tcPr>
            <w:tcW w:w="440" w:type="pct"/>
            <w:shd w:val="clear" w:color="EDEDED" w:fill="EDEDED"/>
            <w:noWrap/>
            <w:hideMark/>
          </w:tcPr>
          <w:p w14:paraId="1E96248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7.7</w:t>
            </w:r>
          </w:p>
          <w:p w14:paraId="010498CB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85.5; 89.9)</w:t>
            </w:r>
          </w:p>
        </w:tc>
        <w:tc>
          <w:tcPr>
            <w:tcW w:w="400" w:type="pct"/>
            <w:shd w:val="clear" w:color="EDEDED" w:fill="EDEDED"/>
            <w:noWrap/>
            <w:hideMark/>
          </w:tcPr>
          <w:p w14:paraId="286646A1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17.9%</w:t>
            </w:r>
          </w:p>
        </w:tc>
      </w:tr>
      <w:tr w:rsidR="00CD21C0" w:rsidRPr="00744008" w14:paraId="3C86697C" w14:textId="77777777" w:rsidTr="00104856">
        <w:trPr>
          <w:trHeight w:val="321"/>
        </w:trPr>
        <w:tc>
          <w:tcPr>
            <w:tcW w:w="75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2E8A58" w14:textId="77777777" w:rsidR="00CD21C0" w:rsidRPr="00AA5494" w:rsidRDefault="00CD21C0" w:rsidP="00104856">
            <w:pPr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Pain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E4F07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0.1 (68.2;72.0)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AA7917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9.8 (88.5;91.1)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F42E04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28%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7F960DF1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1C31F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71.0</w:t>
            </w:r>
          </w:p>
          <w:p w14:paraId="6AC75DBE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8.4; 73.7)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6427EC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90.8</w:t>
            </w:r>
          </w:p>
          <w:p w14:paraId="065C8A24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89.2; 92.4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2C2EDE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27.9%</w:t>
            </w:r>
          </w:p>
        </w:tc>
        <w:tc>
          <w:tcPr>
            <w:tcW w:w="120" w:type="pct"/>
            <w:tcBorders>
              <w:bottom w:val="single" w:sz="4" w:space="0" w:color="auto"/>
            </w:tcBorders>
          </w:tcPr>
          <w:p w14:paraId="650EBF6E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D2D56D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68.9</w:t>
            </w:r>
          </w:p>
          <w:p w14:paraId="105270BF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66.1; 71.6)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C0111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89.6</w:t>
            </w:r>
          </w:p>
          <w:p w14:paraId="5881C410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(86.5; 90.7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4B8051" w14:textId="77777777" w:rsidR="00CD21C0" w:rsidRPr="00AA5494" w:rsidRDefault="00CD21C0" w:rsidP="00104856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A5494">
              <w:rPr>
                <w:color w:val="000000" w:themeColor="text1"/>
                <w:sz w:val="16"/>
                <w:szCs w:val="16"/>
              </w:rPr>
              <w:t>28.7%</w:t>
            </w:r>
          </w:p>
        </w:tc>
      </w:tr>
    </w:tbl>
    <w:p w14:paraId="0B898D85" w14:textId="77777777" w:rsidR="00CD21C0" w:rsidRPr="000C67F4" w:rsidRDefault="00CD21C0" w:rsidP="00CD21C0">
      <w:pPr>
        <w:rPr>
          <w:sz w:val="18"/>
          <w:szCs w:val="18"/>
        </w:rPr>
      </w:pPr>
      <w:r w:rsidRPr="000C67F4">
        <w:rPr>
          <w:sz w:val="18"/>
          <w:szCs w:val="18"/>
        </w:rPr>
        <w:t xml:space="preserve">*Domain scores range from a low of 0 to a high of 100; higher scores indicate better health for all domains. </w:t>
      </w:r>
    </w:p>
    <w:p w14:paraId="3706E821" w14:textId="77777777" w:rsidR="00CD21C0" w:rsidRDefault="00CD21C0" w:rsidP="00CD21C0">
      <w:pPr>
        <w:rPr>
          <w:sz w:val="22"/>
          <w:szCs w:val="22"/>
        </w:rPr>
      </w:pPr>
    </w:p>
    <w:p w14:paraId="1F041866" w14:textId="77777777" w:rsidR="00CD21C0" w:rsidRPr="00125F68" w:rsidRDefault="00CD21C0" w:rsidP="00CD21C0">
      <w:pPr>
        <w:rPr>
          <w:sz w:val="22"/>
          <w:szCs w:val="22"/>
        </w:rPr>
      </w:pPr>
    </w:p>
    <w:p w14:paraId="7B28D5CC" w14:textId="77777777" w:rsidR="00CD21C0" w:rsidRPr="00125F68" w:rsidRDefault="00CD21C0" w:rsidP="00CD21C0">
      <w:pPr>
        <w:rPr>
          <w:b/>
          <w:bCs/>
          <w:sz w:val="22"/>
          <w:szCs w:val="22"/>
        </w:rPr>
      </w:pPr>
    </w:p>
    <w:p w14:paraId="689EDDA8" w14:textId="77777777" w:rsidR="00CD21C0" w:rsidRPr="00125F68" w:rsidRDefault="00CD21C0" w:rsidP="00CD21C0">
      <w:pPr>
        <w:rPr>
          <w:sz w:val="22"/>
          <w:szCs w:val="22"/>
        </w:rPr>
      </w:pPr>
    </w:p>
    <w:p w14:paraId="7BECABD7" w14:textId="77777777" w:rsidR="00547CD7" w:rsidRDefault="00547CD7"/>
    <w:sectPr w:rsidR="00547CD7" w:rsidSect="000C67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9A2BB3" w14:textId="77777777" w:rsidR="009C01CB" w:rsidRDefault="009C01CB">
      <w:r>
        <w:separator/>
      </w:r>
    </w:p>
  </w:endnote>
  <w:endnote w:type="continuationSeparator" w:id="0">
    <w:p w14:paraId="44951E43" w14:textId="77777777" w:rsidR="009C01CB" w:rsidRDefault="009C0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96594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41B337" w14:textId="77777777" w:rsidR="00051605" w:rsidRDefault="00CD21C0" w:rsidP="008211B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8527E3" w14:textId="77777777" w:rsidR="00051605" w:rsidRDefault="009C01C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10D688" w14:textId="77777777" w:rsidR="00051605" w:rsidRDefault="009C01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0F19B" w14:textId="77777777" w:rsidR="009C01CB" w:rsidRDefault="009C01CB">
      <w:r>
        <w:separator/>
      </w:r>
    </w:p>
  </w:footnote>
  <w:footnote w:type="continuationSeparator" w:id="0">
    <w:p w14:paraId="028644F2" w14:textId="77777777" w:rsidR="009C01CB" w:rsidRDefault="009C01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523897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DB4C557" w14:textId="77777777" w:rsidR="000B7B08" w:rsidRDefault="00CD21C0" w:rsidP="000B7B0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03A1DB" w14:textId="77777777" w:rsidR="000B7B08" w:rsidRDefault="009C01CB" w:rsidP="000B7B0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5401704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E42ADFF" w14:textId="77777777" w:rsidR="000B7B08" w:rsidRDefault="00CD21C0" w:rsidP="00886F8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2015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19D699" w14:textId="77777777" w:rsidR="000B7B08" w:rsidRDefault="009C01CB" w:rsidP="000B7B0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1C0"/>
    <w:rsid w:val="00021056"/>
    <w:rsid w:val="00027895"/>
    <w:rsid w:val="00027BDC"/>
    <w:rsid w:val="000936DB"/>
    <w:rsid w:val="00093ECD"/>
    <w:rsid w:val="000B0E11"/>
    <w:rsid w:val="000F48EB"/>
    <w:rsid w:val="001169AC"/>
    <w:rsid w:val="0013033B"/>
    <w:rsid w:val="00141666"/>
    <w:rsid w:val="00175241"/>
    <w:rsid w:val="00192A85"/>
    <w:rsid w:val="001B472A"/>
    <w:rsid w:val="001B5401"/>
    <w:rsid w:val="001C3E7B"/>
    <w:rsid w:val="001C534A"/>
    <w:rsid w:val="00223C0A"/>
    <w:rsid w:val="00265801"/>
    <w:rsid w:val="002749F8"/>
    <w:rsid w:val="002A2D06"/>
    <w:rsid w:val="002B17D2"/>
    <w:rsid w:val="002D1120"/>
    <w:rsid w:val="002D5310"/>
    <w:rsid w:val="0030403E"/>
    <w:rsid w:val="003236FA"/>
    <w:rsid w:val="0033582D"/>
    <w:rsid w:val="00346BFC"/>
    <w:rsid w:val="00354C4D"/>
    <w:rsid w:val="00373067"/>
    <w:rsid w:val="00392B45"/>
    <w:rsid w:val="003A59E1"/>
    <w:rsid w:val="003B3AFC"/>
    <w:rsid w:val="003B4274"/>
    <w:rsid w:val="003F4978"/>
    <w:rsid w:val="00410EBE"/>
    <w:rsid w:val="0042118E"/>
    <w:rsid w:val="00426A7D"/>
    <w:rsid w:val="00452159"/>
    <w:rsid w:val="00462D67"/>
    <w:rsid w:val="00476FB2"/>
    <w:rsid w:val="00495826"/>
    <w:rsid w:val="004A4DE8"/>
    <w:rsid w:val="004D1007"/>
    <w:rsid w:val="004E1D19"/>
    <w:rsid w:val="005034AE"/>
    <w:rsid w:val="00547CD7"/>
    <w:rsid w:val="00553CF0"/>
    <w:rsid w:val="00554DD5"/>
    <w:rsid w:val="005E19A9"/>
    <w:rsid w:val="00601BAF"/>
    <w:rsid w:val="00602914"/>
    <w:rsid w:val="00667B43"/>
    <w:rsid w:val="00667CED"/>
    <w:rsid w:val="00670D2E"/>
    <w:rsid w:val="00672903"/>
    <w:rsid w:val="0067600D"/>
    <w:rsid w:val="006817C4"/>
    <w:rsid w:val="006944B3"/>
    <w:rsid w:val="006C3C7A"/>
    <w:rsid w:val="006D755A"/>
    <w:rsid w:val="006F19CC"/>
    <w:rsid w:val="00700F6A"/>
    <w:rsid w:val="0071548C"/>
    <w:rsid w:val="00717DEF"/>
    <w:rsid w:val="00726563"/>
    <w:rsid w:val="007477CF"/>
    <w:rsid w:val="00761F3E"/>
    <w:rsid w:val="007B74B1"/>
    <w:rsid w:val="007D18E8"/>
    <w:rsid w:val="007E7FB3"/>
    <w:rsid w:val="007F02F7"/>
    <w:rsid w:val="008250C0"/>
    <w:rsid w:val="0087747D"/>
    <w:rsid w:val="008C1E71"/>
    <w:rsid w:val="00923911"/>
    <w:rsid w:val="009A1656"/>
    <w:rsid w:val="009A4315"/>
    <w:rsid w:val="009B385B"/>
    <w:rsid w:val="009C01CB"/>
    <w:rsid w:val="009C49D2"/>
    <w:rsid w:val="009F6D10"/>
    <w:rsid w:val="00A01385"/>
    <w:rsid w:val="00A031B1"/>
    <w:rsid w:val="00A05760"/>
    <w:rsid w:val="00A059B5"/>
    <w:rsid w:val="00A20154"/>
    <w:rsid w:val="00A5207A"/>
    <w:rsid w:val="00A73775"/>
    <w:rsid w:val="00AE1FA1"/>
    <w:rsid w:val="00AE6532"/>
    <w:rsid w:val="00B00701"/>
    <w:rsid w:val="00B06AF8"/>
    <w:rsid w:val="00B16E4E"/>
    <w:rsid w:val="00B34D94"/>
    <w:rsid w:val="00B5287F"/>
    <w:rsid w:val="00B52CFF"/>
    <w:rsid w:val="00B559F7"/>
    <w:rsid w:val="00B63A42"/>
    <w:rsid w:val="00B76598"/>
    <w:rsid w:val="00B87067"/>
    <w:rsid w:val="00B9740B"/>
    <w:rsid w:val="00BA698E"/>
    <w:rsid w:val="00BD48AB"/>
    <w:rsid w:val="00BD5879"/>
    <w:rsid w:val="00BD6F1F"/>
    <w:rsid w:val="00BE3B0F"/>
    <w:rsid w:val="00C07CFC"/>
    <w:rsid w:val="00C16229"/>
    <w:rsid w:val="00C22ACE"/>
    <w:rsid w:val="00C347CC"/>
    <w:rsid w:val="00C3747B"/>
    <w:rsid w:val="00C7106E"/>
    <w:rsid w:val="00C96815"/>
    <w:rsid w:val="00CA3B36"/>
    <w:rsid w:val="00CA5019"/>
    <w:rsid w:val="00CC3834"/>
    <w:rsid w:val="00CD21C0"/>
    <w:rsid w:val="00D00891"/>
    <w:rsid w:val="00D02B0E"/>
    <w:rsid w:val="00D30781"/>
    <w:rsid w:val="00D506E9"/>
    <w:rsid w:val="00D61938"/>
    <w:rsid w:val="00D7354D"/>
    <w:rsid w:val="00DA4D3D"/>
    <w:rsid w:val="00E86841"/>
    <w:rsid w:val="00EA3B75"/>
    <w:rsid w:val="00EA428D"/>
    <w:rsid w:val="00EB7EB5"/>
    <w:rsid w:val="00EE0F6E"/>
    <w:rsid w:val="00EE5E6B"/>
    <w:rsid w:val="00F047A9"/>
    <w:rsid w:val="00F12F80"/>
    <w:rsid w:val="00F206F7"/>
    <w:rsid w:val="00F577F2"/>
    <w:rsid w:val="00F81F02"/>
    <w:rsid w:val="00FC18AB"/>
    <w:rsid w:val="00FF0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FF3B0"/>
  <w15:chartTrackingRefBased/>
  <w15:docId w15:val="{BFDF968D-FFC1-594A-85DE-ACF66F599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1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3">
    <w:name w:val="Light Shading3"/>
    <w:basedOn w:val="TableNormal"/>
    <w:next w:val="LightShading"/>
    <w:uiPriority w:val="60"/>
    <w:rsid w:val="00CD21C0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CD21C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1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D21C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21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D21C0"/>
  </w:style>
  <w:style w:type="table" w:styleId="LightShading">
    <w:name w:val="Light Shading"/>
    <w:basedOn w:val="TableNormal"/>
    <w:uiPriority w:val="60"/>
    <w:semiHidden/>
    <w:unhideWhenUsed/>
    <w:rsid w:val="00CD21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667B43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67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B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B4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B4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marietbenade\Dropbox%20(BOSTON%20UNIVERSITY)\EQUIP%20HCV%20patient%20costs%20and%20QOL\Ukraine\Outputs\Old%20versions%20of%20brief%20report\Ukraine_summary_2021%20Jan%2019%20S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100" b="1" i="1"/>
              <a:t>How have you been feeling during the past month?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MHC!$A$4</c:f>
              <c:strCache>
                <c:ptCount val="1"/>
                <c:pt idx="0">
                  <c:v>All of the time</c:v>
                </c:pt>
              </c:strCache>
            </c:strRef>
          </c:tx>
          <c:spPr>
            <a:solidFill>
              <a:srgbClr val="1696AB">
                <a:tint val="66000"/>
                <a:satMod val="160000"/>
              </a:srgbClr>
            </a:solidFill>
            <a:ln>
              <a:noFill/>
            </a:ln>
            <a:effectLst/>
          </c:spPr>
          <c:invertIfNegative val="0"/>
          <c:cat>
            <c:multiLvlStrRef>
              <c:f>MHC!$D$2:$M$3</c:f>
              <c:multiLvlStrCache>
                <c:ptCount val="10"/>
                <c:lvl>
                  <c:pt idx="0">
                    <c:v>Entry</c:v>
                  </c:pt>
                  <c:pt idx="1">
                    <c:v>24 weeks</c:v>
                  </c:pt>
                  <c:pt idx="2">
                    <c:v>Entry</c:v>
                  </c:pt>
                  <c:pt idx="3">
                    <c:v>24 weeks</c:v>
                  </c:pt>
                  <c:pt idx="4">
                    <c:v>Entry</c:v>
                  </c:pt>
                  <c:pt idx="5">
                    <c:v>24 weeks</c:v>
                  </c:pt>
                  <c:pt idx="6">
                    <c:v>Entry</c:v>
                  </c:pt>
                  <c:pt idx="7">
                    <c:v>24 weeks</c:v>
                  </c:pt>
                  <c:pt idx="8">
                    <c:v>Entry</c:v>
                  </c:pt>
                  <c:pt idx="9">
                    <c:v>24 weeks</c:v>
                  </c:pt>
                </c:lvl>
                <c:lvl>
                  <c:pt idx="0">
                    <c:v>I have been a very nervous person</c:v>
                  </c:pt>
                  <c:pt idx="2">
                    <c:v>I have felt downhearted and blue</c:v>
                  </c:pt>
                  <c:pt idx="4">
                    <c:v>I have felt so down in the dumps that nothing could cheer me up</c:v>
                  </c:pt>
                  <c:pt idx="6">
                    <c:v>I have felt calm and peaceful</c:v>
                  </c:pt>
                  <c:pt idx="8">
                    <c:v>I have been a happy person</c:v>
                  </c:pt>
                </c:lvl>
              </c:multiLvlStrCache>
            </c:multiLvlStrRef>
          </c:cat>
          <c:val>
            <c:numRef>
              <c:f>MHC!$D$4:$M$4</c:f>
              <c:numCache>
                <c:formatCode>General</c:formatCode>
                <c:ptCount val="10"/>
                <c:pt idx="0">
                  <c:v>28</c:v>
                </c:pt>
                <c:pt idx="1">
                  <c:v>9</c:v>
                </c:pt>
                <c:pt idx="2">
                  <c:v>17</c:v>
                </c:pt>
                <c:pt idx="3">
                  <c:v>8</c:v>
                </c:pt>
                <c:pt idx="4">
                  <c:v>11</c:v>
                </c:pt>
                <c:pt idx="5">
                  <c:v>7</c:v>
                </c:pt>
                <c:pt idx="6">
                  <c:v>92</c:v>
                </c:pt>
                <c:pt idx="7">
                  <c:v>138</c:v>
                </c:pt>
                <c:pt idx="8">
                  <c:v>109</c:v>
                </c:pt>
                <c:pt idx="9">
                  <c:v>11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2B5-1C49-9688-54F9E82E08BD}"/>
            </c:ext>
          </c:extLst>
        </c:ser>
        <c:ser>
          <c:idx val="1"/>
          <c:order val="1"/>
          <c:tx>
            <c:strRef>
              <c:f>MHC!$A$5</c:f>
              <c:strCache>
                <c:ptCount val="1"/>
                <c:pt idx="0">
                  <c:v>Most of the time</c:v>
                </c:pt>
              </c:strCache>
            </c:strRef>
          </c:tx>
          <c:spPr>
            <a:solidFill>
              <a:srgbClr val="AB4523"/>
            </a:solidFill>
            <a:ln>
              <a:noFill/>
            </a:ln>
            <a:effectLst/>
          </c:spPr>
          <c:invertIfNegative val="0"/>
          <c:cat>
            <c:multiLvlStrRef>
              <c:f>MHC!$D$2:$M$3</c:f>
              <c:multiLvlStrCache>
                <c:ptCount val="10"/>
                <c:lvl>
                  <c:pt idx="0">
                    <c:v>Entry</c:v>
                  </c:pt>
                  <c:pt idx="1">
                    <c:v>24 weeks</c:v>
                  </c:pt>
                  <c:pt idx="2">
                    <c:v>Entry</c:v>
                  </c:pt>
                  <c:pt idx="3">
                    <c:v>24 weeks</c:v>
                  </c:pt>
                  <c:pt idx="4">
                    <c:v>Entry</c:v>
                  </c:pt>
                  <c:pt idx="5">
                    <c:v>24 weeks</c:v>
                  </c:pt>
                  <c:pt idx="6">
                    <c:v>Entry</c:v>
                  </c:pt>
                  <c:pt idx="7">
                    <c:v>24 weeks</c:v>
                  </c:pt>
                  <c:pt idx="8">
                    <c:v>Entry</c:v>
                  </c:pt>
                  <c:pt idx="9">
                    <c:v>24 weeks</c:v>
                  </c:pt>
                </c:lvl>
                <c:lvl>
                  <c:pt idx="0">
                    <c:v>I have been a very nervous person</c:v>
                  </c:pt>
                  <c:pt idx="2">
                    <c:v>I have felt downhearted and blue</c:v>
                  </c:pt>
                  <c:pt idx="4">
                    <c:v>I have felt so down in the dumps that nothing could cheer me up</c:v>
                  </c:pt>
                  <c:pt idx="6">
                    <c:v>I have felt calm and peaceful</c:v>
                  </c:pt>
                  <c:pt idx="8">
                    <c:v>I have been a happy person</c:v>
                  </c:pt>
                </c:lvl>
              </c:multiLvlStrCache>
            </c:multiLvlStrRef>
          </c:cat>
          <c:val>
            <c:numRef>
              <c:f>MHC!$D$5:$M$5</c:f>
              <c:numCache>
                <c:formatCode>General</c:formatCode>
                <c:ptCount val="10"/>
                <c:pt idx="0">
                  <c:v>130</c:v>
                </c:pt>
                <c:pt idx="1">
                  <c:v>60</c:v>
                </c:pt>
                <c:pt idx="2">
                  <c:v>84</c:v>
                </c:pt>
                <c:pt idx="3">
                  <c:v>34</c:v>
                </c:pt>
                <c:pt idx="4">
                  <c:v>29</c:v>
                </c:pt>
                <c:pt idx="5">
                  <c:v>5</c:v>
                </c:pt>
                <c:pt idx="6">
                  <c:v>334</c:v>
                </c:pt>
                <c:pt idx="7">
                  <c:v>420</c:v>
                </c:pt>
                <c:pt idx="8">
                  <c:v>270</c:v>
                </c:pt>
                <c:pt idx="9">
                  <c:v>32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E2B5-1C49-9688-54F9E82E08BD}"/>
            </c:ext>
          </c:extLst>
        </c:ser>
        <c:ser>
          <c:idx val="2"/>
          <c:order val="2"/>
          <c:tx>
            <c:strRef>
              <c:f>MHC!$A$6</c:f>
              <c:strCache>
                <c:ptCount val="1"/>
                <c:pt idx="0">
                  <c:v>Some of the ti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MHC!$D$2:$M$3</c:f>
              <c:multiLvlStrCache>
                <c:ptCount val="10"/>
                <c:lvl>
                  <c:pt idx="0">
                    <c:v>Entry</c:v>
                  </c:pt>
                  <c:pt idx="1">
                    <c:v>24 weeks</c:v>
                  </c:pt>
                  <c:pt idx="2">
                    <c:v>Entry</c:v>
                  </c:pt>
                  <c:pt idx="3">
                    <c:v>24 weeks</c:v>
                  </c:pt>
                  <c:pt idx="4">
                    <c:v>Entry</c:v>
                  </c:pt>
                  <c:pt idx="5">
                    <c:v>24 weeks</c:v>
                  </c:pt>
                  <c:pt idx="6">
                    <c:v>Entry</c:v>
                  </c:pt>
                  <c:pt idx="7">
                    <c:v>24 weeks</c:v>
                  </c:pt>
                  <c:pt idx="8">
                    <c:v>Entry</c:v>
                  </c:pt>
                  <c:pt idx="9">
                    <c:v>24 weeks</c:v>
                  </c:pt>
                </c:lvl>
                <c:lvl>
                  <c:pt idx="0">
                    <c:v>I have been a very nervous person</c:v>
                  </c:pt>
                  <c:pt idx="2">
                    <c:v>I have felt downhearted and blue</c:v>
                  </c:pt>
                  <c:pt idx="4">
                    <c:v>I have felt so down in the dumps that nothing could cheer me up</c:v>
                  </c:pt>
                  <c:pt idx="6">
                    <c:v>I have felt calm and peaceful</c:v>
                  </c:pt>
                  <c:pt idx="8">
                    <c:v>I have been a happy person</c:v>
                  </c:pt>
                </c:lvl>
              </c:multiLvlStrCache>
            </c:multiLvlStrRef>
          </c:cat>
          <c:val>
            <c:numRef>
              <c:f>MHC!$D$6:$M$6</c:f>
              <c:numCache>
                <c:formatCode>General</c:formatCode>
                <c:ptCount val="10"/>
                <c:pt idx="0">
                  <c:v>432</c:v>
                </c:pt>
                <c:pt idx="1">
                  <c:v>397</c:v>
                </c:pt>
                <c:pt idx="2">
                  <c:v>487</c:v>
                </c:pt>
                <c:pt idx="3">
                  <c:v>454</c:v>
                </c:pt>
                <c:pt idx="4">
                  <c:v>196</c:v>
                </c:pt>
                <c:pt idx="5">
                  <c:v>76</c:v>
                </c:pt>
                <c:pt idx="6">
                  <c:v>369</c:v>
                </c:pt>
                <c:pt idx="7">
                  <c:v>242</c:v>
                </c:pt>
                <c:pt idx="8">
                  <c:v>408</c:v>
                </c:pt>
                <c:pt idx="9">
                  <c:v>35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E2B5-1C49-9688-54F9E82E08BD}"/>
            </c:ext>
          </c:extLst>
        </c:ser>
        <c:ser>
          <c:idx val="3"/>
          <c:order val="3"/>
          <c:tx>
            <c:strRef>
              <c:f>MHC!$A$7</c:f>
              <c:strCache>
                <c:ptCount val="1"/>
                <c:pt idx="0">
                  <c:v>A little of the tim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MHC!$D$2:$M$3</c:f>
              <c:multiLvlStrCache>
                <c:ptCount val="10"/>
                <c:lvl>
                  <c:pt idx="0">
                    <c:v>Entry</c:v>
                  </c:pt>
                  <c:pt idx="1">
                    <c:v>24 weeks</c:v>
                  </c:pt>
                  <c:pt idx="2">
                    <c:v>Entry</c:v>
                  </c:pt>
                  <c:pt idx="3">
                    <c:v>24 weeks</c:v>
                  </c:pt>
                  <c:pt idx="4">
                    <c:v>Entry</c:v>
                  </c:pt>
                  <c:pt idx="5">
                    <c:v>24 weeks</c:v>
                  </c:pt>
                  <c:pt idx="6">
                    <c:v>Entry</c:v>
                  </c:pt>
                  <c:pt idx="7">
                    <c:v>24 weeks</c:v>
                  </c:pt>
                  <c:pt idx="8">
                    <c:v>Entry</c:v>
                  </c:pt>
                  <c:pt idx="9">
                    <c:v>24 weeks</c:v>
                  </c:pt>
                </c:lvl>
                <c:lvl>
                  <c:pt idx="0">
                    <c:v>I have been a very nervous person</c:v>
                  </c:pt>
                  <c:pt idx="2">
                    <c:v>I have felt downhearted and blue</c:v>
                  </c:pt>
                  <c:pt idx="4">
                    <c:v>I have felt so down in the dumps that nothing could cheer me up</c:v>
                  </c:pt>
                  <c:pt idx="6">
                    <c:v>I have felt calm and peaceful</c:v>
                  </c:pt>
                  <c:pt idx="8">
                    <c:v>I have been a happy person</c:v>
                  </c:pt>
                </c:lvl>
              </c:multiLvlStrCache>
            </c:multiLvlStrRef>
          </c:cat>
          <c:val>
            <c:numRef>
              <c:f>MHC!$D$7:$M$7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E2B5-1C49-9688-54F9E82E08BD}"/>
            </c:ext>
          </c:extLst>
        </c:ser>
        <c:ser>
          <c:idx val="4"/>
          <c:order val="4"/>
          <c:tx>
            <c:strRef>
              <c:f>MHC!$A$8</c:f>
              <c:strCache>
                <c:ptCount val="1"/>
                <c:pt idx="0">
                  <c:v>None of the time</c:v>
                </c:pt>
              </c:strCache>
            </c:strRef>
          </c:tx>
          <c:spPr>
            <a:solidFill>
              <a:srgbClr val="1696AB"/>
            </a:solidFill>
            <a:ln>
              <a:noFill/>
            </a:ln>
            <a:effectLst/>
          </c:spPr>
          <c:invertIfNegative val="0"/>
          <c:cat>
            <c:multiLvlStrRef>
              <c:f>MHC!$D$2:$M$3</c:f>
              <c:multiLvlStrCache>
                <c:ptCount val="10"/>
                <c:lvl>
                  <c:pt idx="0">
                    <c:v>Entry</c:v>
                  </c:pt>
                  <c:pt idx="1">
                    <c:v>24 weeks</c:v>
                  </c:pt>
                  <c:pt idx="2">
                    <c:v>Entry</c:v>
                  </c:pt>
                  <c:pt idx="3">
                    <c:v>24 weeks</c:v>
                  </c:pt>
                  <c:pt idx="4">
                    <c:v>Entry</c:v>
                  </c:pt>
                  <c:pt idx="5">
                    <c:v>24 weeks</c:v>
                  </c:pt>
                  <c:pt idx="6">
                    <c:v>Entry</c:v>
                  </c:pt>
                  <c:pt idx="7">
                    <c:v>24 weeks</c:v>
                  </c:pt>
                  <c:pt idx="8">
                    <c:v>Entry</c:v>
                  </c:pt>
                  <c:pt idx="9">
                    <c:v>24 weeks</c:v>
                  </c:pt>
                </c:lvl>
                <c:lvl>
                  <c:pt idx="0">
                    <c:v>I have been a very nervous person</c:v>
                  </c:pt>
                  <c:pt idx="2">
                    <c:v>I have felt downhearted and blue</c:v>
                  </c:pt>
                  <c:pt idx="4">
                    <c:v>I have felt so down in the dumps that nothing could cheer me up</c:v>
                  </c:pt>
                  <c:pt idx="6">
                    <c:v>I have felt calm and peaceful</c:v>
                  </c:pt>
                  <c:pt idx="8">
                    <c:v>I have been a happy person</c:v>
                  </c:pt>
                </c:lvl>
              </c:multiLvlStrCache>
            </c:multiLvlStrRef>
          </c:cat>
          <c:val>
            <c:numRef>
              <c:f>MHC!$D$8:$M$8</c:f>
              <c:numCache>
                <c:formatCode>General</c:formatCode>
                <c:ptCount val="10"/>
                <c:pt idx="0">
                  <c:v>278</c:v>
                </c:pt>
                <c:pt idx="1">
                  <c:v>392</c:v>
                </c:pt>
                <c:pt idx="2">
                  <c:v>280</c:v>
                </c:pt>
                <c:pt idx="3">
                  <c:v>361</c:v>
                </c:pt>
                <c:pt idx="4">
                  <c:v>632</c:v>
                </c:pt>
                <c:pt idx="5">
                  <c:v>769</c:v>
                </c:pt>
                <c:pt idx="6">
                  <c:v>73</c:v>
                </c:pt>
                <c:pt idx="7">
                  <c:v>58</c:v>
                </c:pt>
                <c:pt idx="8">
                  <c:v>81</c:v>
                </c:pt>
                <c:pt idx="9">
                  <c:v>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E2B5-1C49-9688-54F9E82E08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-63047376"/>
        <c:axId val="-63057712"/>
      </c:barChart>
      <c:catAx>
        <c:axId val="-630473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057712"/>
        <c:crosses val="autoZero"/>
        <c:auto val="1"/>
        <c:lblAlgn val="ctr"/>
        <c:lblOffset val="100"/>
        <c:noMultiLvlLbl val="0"/>
      </c:catAx>
      <c:valAx>
        <c:axId val="-630577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63047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3"/>
        <c:delete val="1"/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Rajeshwari A.</cp:lastModifiedBy>
  <cp:revision>3</cp:revision>
  <dcterms:created xsi:type="dcterms:W3CDTF">2022-02-22T17:54:00Z</dcterms:created>
  <dcterms:modified xsi:type="dcterms:W3CDTF">2022-07-16T06:43:00Z</dcterms:modified>
</cp:coreProperties>
</file>